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ECFC0" w14:textId="181A3567" w:rsidR="009E67AE" w:rsidRPr="00A541BE" w:rsidRDefault="00DC08F6" w:rsidP="00A541BE">
      <w:pPr>
        <w:spacing w:line="360" w:lineRule="auto"/>
        <w:rPr>
          <w:rFonts w:ascii="Times New Roman" w:hAnsi="Times New Roman" w:cs="Times New Roman"/>
          <w:b/>
          <w:bCs/>
        </w:rPr>
      </w:pPr>
      <w:r w:rsidRPr="00A541BE">
        <w:rPr>
          <w:rFonts w:ascii="Times New Roman" w:hAnsi="Times New Roman" w:cs="Times New Roman"/>
          <w:b/>
          <w:bCs/>
        </w:rPr>
        <w:t xml:space="preserve">Supplementary Text 1: </w:t>
      </w:r>
      <w:r w:rsidR="009E67AE" w:rsidRPr="00A541BE">
        <w:rPr>
          <w:rFonts w:ascii="Times New Roman" w:hAnsi="Times New Roman" w:cs="Times New Roman"/>
          <w:b/>
          <w:bCs/>
        </w:rPr>
        <w:t>Other Expectation</w:t>
      </w:r>
    </w:p>
    <w:p w14:paraId="2ECD0FB3" w14:textId="6191CA18" w:rsidR="00DC08F6" w:rsidRPr="00A541BE" w:rsidRDefault="009E67AE" w:rsidP="00A541BE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t xml:space="preserve">A 3x2 repeated measurement ANOVA revealed a significant influence of the condition (F = 26.685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2, p &lt; .001), cue/context (F = 14.936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, p &lt; .001) and their interaction (F = 8.325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2, p &lt; .001). Post-hoc t-tests of that interaction showed an increased cue-prominence in both U (t= 4.751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9, p = 0.00014, </w:t>
      </w:r>
      <w:proofErr w:type="spellStart"/>
      <w:r w:rsidRPr="00A541BE">
        <w:rPr>
          <w:rFonts w:ascii="Times New Roman" w:hAnsi="Times New Roman" w:cs="Times New Roman"/>
        </w:rPr>
        <w:t>p</w:t>
      </w:r>
      <w:r w:rsidRPr="00C307B0">
        <w:rPr>
          <w:rFonts w:ascii="Times New Roman" w:hAnsi="Times New Roman" w:cs="Times New Roman"/>
          <w:vertAlign w:val="subscript"/>
        </w:rPr>
        <w:t>Holm</w:t>
      </w:r>
      <w:proofErr w:type="spellEnd"/>
      <w:r w:rsidRPr="00A541BE">
        <w:rPr>
          <w:rFonts w:ascii="Times New Roman" w:hAnsi="Times New Roman" w:cs="Times New Roman"/>
        </w:rPr>
        <w:t xml:space="preserve"> = 0.00042) and N (t= 3.434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9, p = 0.003, </w:t>
      </w:r>
      <w:proofErr w:type="spellStart"/>
      <w:r w:rsidR="00C307B0" w:rsidRPr="00A541BE">
        <w:rPr>
          <w:rFonts w:ascii="Times New Roman" w:hAnsi="Times New Roman" w:cs="Times New Roman"/>
        </w:rPr>
        <w:t>p</w:t>
      </w:r>
      <w:r w:rsidR="00C307B0" w:rsidRPr="00C307B0">
        <w:rPr>
          <w:rFonts w:ascii="Times New Roman" w:hAnsi="Times New Roman" w:cs="Times New Roman"/>
          <w:vertAlign w:val="subscript"/>
        </w:rPr>
        <w:t>Holm</w:t>
      </w:r>
      <w:proofErr w:type="spellEnd"/>
      <w:r w:rsidR="00C307B0" w:rsidRPr="00A541BE">
        <w:rPr>
          <w:rFonts w:ascii="Times New Roman" w:hAnsi="Times New Roman" w:cs="Times New Roman"/>
        </w:rPr>
        <w:t xml:space="preserve"> </w:t>
      </w:r>
      <w:r w:rsidRPr="00A541BE">
        <w:rPr>
          <w:rFonts w:ascii="Times New Roman" w:hAnsi="Times New Roman" w:cs="Times New Roman"/>
        </w:rPr>
        <w:t>= 0.006) as compared to P.</w:t>
      </w:r>
    </w:p>
    <w:p w14:paraId="297AC0EB" w14:textId="77777777" w:rsidR="00DC08F6" w:rsidRPr="00A541BE" w:rsidRDefault="00DC08F6" w:rsidP="00A541BE">
      <w:pPr>
        <w:spacing w:line="360" w:lineRule="auto"/>
        <w:rPr>
          <w:rFonts w:ascii="Times New Roman" w:hAnsi="Times New Roman" w:cs="Times New Roman"/>
        </w:rPr>
      </w:pPr>
    </w:p>
    <w:p w14:paraId="650A373C" w14:textId="77777777" w:rsidR="00DC08F6" w:rsidRPr="00A541BE" w:rsidRDefault="00DC08F6" w:rsidP="00A541BE">
      <w:pPr>
        <w:spacing w:line="360" w:lineRule="auto"/>
        <w:rPr>
          <w:rFonts w:ascii="Times New Roman" w:hAnsi="Times New Roman" w:cs="Times New Roman"/>
          <w:b/>
          <w:bCs/>
        </w:rPr>
      </w:pPr>
      <w:r w:rsidRPr="00A541BE">
        <w:rPr>
          <w:rFonts w:ascii="Times New Roman" w:hAnsi="Times New Roman" w:cs="Times New Roman"/>
          <w:b/>
          <w:bCs/>
        </w:rPr>
        <w:t>Supplementary Text 2: SCR</w:t>
      </w:r>
    </w:p>
    <w:p w14:paraId="53F5E91D" w14:textId="77777777" w:rsidR="00DC08F6" w:rsidRPr="00A541BE" w:rsidRDefault="00DC08F6" w:rsidP="00A541BE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t xml:space="preserve">13 subjects were included into the analysis after data-quality assessment in the observation phase. Only the factor cue/context significantly influenced SCR (F = 17.309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, p = .001) but not condition (F = 1.438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2, p = .257) or the interaction of condition and cue/context (F = 0.631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2, p = .541). A post-hoc test revealed an increased response to context onsets as compared to cues among all conditions (t = 4.16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2, p = 0.001). Only a descriptive difference (P (mean ± SD) = 0.401 ± 0.948; U (mean ± SD) = 0.195 ± 0.794; N (mean ± SD) = 0.197 ± 0.934) among the responses to predictable pain as compared to both unpredictable (t = 0.896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2, p = .388) and no pain (t = 0.067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2, p = .516) was revealed. </w:t>
      </w:r>
    </w:p>
    <w:p w14:paraId="1BFCE217" w14:textId="77777777" w:rsidR="00DC08F6" w:rsidRPr="00A541BE" w:rsidRDefault="00DC08F6" w:rsidP="00A541BE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t xml:space="preserve">In the expression phase 15 subjects were included after data-quality assessment. No significant effect or interaction-effect of condition or cue/context SCR was found (condition: F = 2.285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2, p = .120; cue/context: F = 3.891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1, p = .069; </w:t>
      </w:r>
      <w:proofErr w:type="spellStart"/>
      <w:r w:rsidRPr="00A541BE">
        <w:rPr>
          <w:rFonts w:ascii="Times New Roman" w:hAnsi="Times New Roman" w:cs="Times New Roman"/>
        </w:rPr>
        <w:t>conditionXcue</w:t>
      </w:r>
      <w:proofErr w:type="spellEnd"/>
      <w:r w:rsidRPr="00A541BE">
        <w:rPr>
          <w:rFonts w:ascii="Times New Roman" w:hAnsi="Times New Roman" w:cs="Times New Roman"/>
        </w:rPr>
        <w:t xml:space="preserve">/context: F = 20.083, </w:t>
      </w:r>
      <w:proofErr w:type="spellStart"/>
      <w:r w:rsidRPr="00A541BE">
        <w:rPr>
          <w:rFonts w:ascii="Times New Roman" w:hAnsi="Times New Roman" w:cs="Times New Roman"/>
        </w:rPr>
        <w:t>df</w:t>
      </w:r>
      <w:proofErr w:type="spellEnd"/>
      <w:r w:rsidRPr="00A541BE">
        <w:rPr>
          <w:rFonts w:ascii="Times New Roman" w:hAnsi="Times New Roman" w:cs="Times New Roman"/>
        </w:rPr>
        <w:t xml:space="preserve"> = 2, p = .921).</w:t>
      </w:r>
    </w:p>
    <w:p w14:paraId="0BE18078" w14:textId="77777777" w:rsidR="00DC08F6" w:rsidRPr="00A541BE" w:rsidRDefault="00DC08F6" w:rsidP="009E67AE">
      <w:pPr>
        <w:spacing w:line="360" w:lineRule="auto"/>
        <w:rPr>
          <w:rFonts w:ascii="Times New Roman" w:hAnsi="Times New Roman" w:cs="Times New Roman"/>
        </w:rPr>
      </w:pPr>
    </w:p>
    <w:p w14:paraId="4CDE8A21" w14:textId="77777777" w:rsidR="00DC08F6" w:rsidRPr="00A541BE" w:rsidRDefault="00DC08F6">
      <w:pPr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br w:type="page"/>
      </w:r>
    </w:p>
    <w:tbl>
      <w:tblPr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204"/>
        <w:gridCol w:w="1205"/>
        <w:gridCol w:w="1205"/>
        <w:gridCol w:w="1205"/>
        <w:gridCol w:w="1205"/>
        <w:gridCol w:w="1205"/>
      </w:tblGrid>
      <w:tr w:rsidR="00DC08F6" w:rsidRPr="00A541BE" w14:paraId="339AD615" w14:textId="77777777" w:rsidTr="00956F25">
        <w:trPr>
          <w:trHeight w:val="266"/>
          <w:tblHeader/>
        </w:trPr>
        <w:tc>
          <w:tcPr>
            <w:tcW w:w="9923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65FCAB" w14:textId="07B89906" w:rsidR="00DC08F6" w:rsidRPr="00A541BE" w:rsidRDefault="00DC08F6" w:rsidP="00956F2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S1. Experiment 1: </w:t>
            </w:r>
            <w:r w:rsidRPr="00A541BE">
              <w:rPr>
                <w:rFonts w:ascii="Times New Roman" w:hAnsi="Times New Roman" w:cs="Times New Roman"/>
              </w:rPr>
              <w:t>repeated measurement ANOVA. Threat Expectation</w:t>
            </w:r>
          </w:p>
        </w:tc>
      </w:tr>
      <w:tr w:rsidR="00DC08F6" w:rsidRPr="00A541BE" w14:paraId="3C357B53" w14:textId="77777777" w:rsidTr="00956F25">
        <w:trPr>
          <w:trHeight w:val="19"/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3B2AD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A88E3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257D7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541B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091BE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42088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0DA93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DF2B8" w14:textId="77777777" w:rsidR="00DC08F6" w:rsidRPr="00A541BE" w:rsidRDefault="00DC08F6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η²</w:t>
            </w:r>
            <w:r w:rsidRPr="00A541BE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DC08F6" w:rsidRPr="00A541BE" w14:paraId="38C613D0" w14:textId="77777777" w:rsidTr="00956F25">
        <w:trPr>
          <w:trHeight w:val="19"/>
          <w:tblHeader/>
        </w:trPr>
        <w:tc>
          <w:tcPr>
            <w:tcW w:w="9923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C8EA01" w14:textId="77777777" w:rsidR="00DC08F6" w:rsidRPr="00A541BE" w:rsidRDefault="00DC08F6" w:rsidP="00956F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Within Subjects Effects</w:t>
            </w:r>
          </w:p>
        </w:tc>
      </w:tr>
      <w:tr w:rsidR="00A541BE" w:rsidRPr="00A541BE" w14:paraId="404266FB" w14:textId="77777777" w:rsidTr="00923210">
        <w:trPr>
          <w:trHeight w:val="19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F2D853" w14:textId="77777777" w:rsidR="00A541BE" w:rsidRPr="00A541BE" w:rsidRDefault="00A541BE" w:rsidP="00A541B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hideMark/>
          </w:tcPr>
          <w:p w14:paraId="7C619FBF" w14:textId="391E80F4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hideMark/>
          </w:tcPr>
          <w:p w14:paraId="483A5A0C" w14:textId="5039695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hideMark/>
          </w:tcPr>
          <w:p w14:paraId="019D5B59" w14:textId="5DFA06B6" w:rsidR="00A541BE" w:rsidRPr="00A541BE" w:rsidRDefault="00A541BE" w:rsidP="00A541BE">
            <w:pPr>
              <w:tabs>
                <w:tab w:val="left" w:pos="585"/>
                <w:tab w:val="center" w:pos="906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3.495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hideMark/>
          </w:tcPr>
          <w:p w14:paraId="0CC628C5" w14:textId="1FF96F0A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13.59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916D354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6BB6009D" w14:textId="27D751AB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475</w:t>
            </w:r>
          </w:p>
        </w:tc>
      </w:tr>
      <w:tr w:rsidR="00A541BE" w:rsidRPr="00A541BE" w14:paraId="19915D36" w14:textId="77777777" w:rsidTr="00923210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889E" w14:textId="77777777" w:rsidR="00A541BE" w:rsidRPr="00A541BE" w:rsidRDefault="00A541BE" w:rsidP="00A541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E0702A6" w14:textId="2C3C0525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7.7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DFD4756" w14:textId="025CA8C1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8A68E73" w14:textId="47CAD9C9" w:rsidR="00A541BE" w:rsidRPr="00A541BE" w:rsidRDefault="00A541BE" w:rsidP="00A541BE">
            <w:pPr>
              <w:tabs>
                <w:tab w:val="left" w:pos="585"/>
                <w:tab w:val="center" w:pos="90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68B3B44E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51190F11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4963ED3F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1BE" w:rsidRPr="00A541BE" w14:paraId="2CF6521A" w14:textId="77777777" w:rsidTr="00923210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937E" w14:textId="77777777" w:rsidR="00A541BE" w:rsidRPr="00A541BE" w:rsidRDefault="00A541BE" w:rsidP="00A541B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ue/Contex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2F6D" w14:textId="70EBA175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2.2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3CBE" w14:textId="400ECFC4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1E31" w14:textId="649445C1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2.2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F720" w14:textId="1D92620A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23.3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A3862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291C319" w14:textId="59511BD1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892</w:t>
            </w:r>
          </w:p>
        </w:tc>
      </w:tr>
      <w:tr w:rsidR="00A541BE" w:rsidRPr="00A541BE" w14:paraId="551C479A" w14:textId="77777777" w:rsidTr="00923210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75E2" w14:textId="77777777" w:rsidR="00A541BE" w:rsidRPr="00A541BE" w:rsidRDefault="00A541BE" w:rsidP="00A541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F1FB1" w14:textId="376E0F32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.7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F92CE" w14:textId="67C7C541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D569" w14:textId="1727FE1E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D843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683F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FD6F906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1BE" w:rsidRPr="00A541BE" w14:paraId="483F2309" w14:textId="77777777" w:rsidTr="00923210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BDE1" w14:textId="77777777" w:rsidR="00A541BE" w:rsidRPr="00A541BE" w:rsidRDefault="00A541BE" w:rsidP="00A541B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ondition X Cue/Contex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83FE5" w14:textId="6A9C7DF6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.5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82842" w14:textId="4377543D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D2D63" w14:textId="35A161D0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.2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31EC2" w14:textId="76D1B1C6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2.3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D29D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2FFBE95" w14:textId="32655E26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452</w:t>
            </w:r>
          </w:p>
        </w:tc>
      </w:tr>
      <w:tr w:rsidR="00A541BE" w:rsidRPr="00A541BE" w14:paraId="32A7579B" w14:textId="77777777" w:rsidTr="00923210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FDFFE" w14:textId="77777777" w:rsidR="00A541BE" w:rsidRPr="00A541BE" w:rsidRDefault="00A541BE" w:rsidP="00A541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0F74D" w14:textId="5F4FAD96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3.1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C319F" w14:textId="741F83E9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D862EC" w14:textId="2297762D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7E07D" w14:textId="659E0172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3.5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BCC7C" w14:textId="77777777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0B047" w14:textId="75D99DB6" w:rsidR="00A541BE" w:rsidRPr="00A541BE" w:rsidRDefault="00A541BE" w:rsidP="00A541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0.475</w:t>
            </w:r>
          </w:p>
        </w:tc>
      </w:tr>
    </w:tbl>
    <w:p w14:paraId="58D8978B" w14:textId="60608581" w:rsidR="00DC08F6" w:rsidRPr="00A541BE" w:rsidRDefault="00DC08F6" w:rsidP="00DC08F6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  <w:b/>
          <w:bCs/>
        </w:rPr>
        <w:t xml:space="preserve">Table S1 legend. </w:t>
      </w:r>
      <w:r w:rsidRPr="00A541BE">
        <w:rPr>
          <w:rFonts w:ascii="Times New Roman" w:hAnsi="Times New Roman" w:cs="Times New Roman"/>
        </w:rPr>
        <w:t xml:space="preserve">Table S1 reports the detailed results of the behavioral effect (threat expectation) </w:t>
      </w:r>
      <w:proofErr w:type="spellStart"/>
      <w:r w:rsidRPr="00A541BE">
        <w:rPr>
          <w:rFonts w:ascii="Times New Roman" w:hAnsi="Times New Roman" w:cs="Times New Roman"/>
        </w:rPr>
        <w:t>rmANOVA</w:t>
      </w:r>
      <w:proofErr w:type="spellEnd"/>
      <w:r w:rsidRPr="00A541BE">
        <w:rPr>
          <w:rFonts w:ascii="Times New Roman" w:hAnsi="Times New Roman" w:cs="Times New Roman"/>
        </w:rPr>
        <w:t xml:space="preserve"> (3x2: Condition: P, U, N; Timepoint: cue, </w:t>
      </w:r>
      <w:proofErr w:type="gramStart"/>
      <w:r w:rsidRPr="00A541BE">
        <w:rPr>
          <w:rFonts w:ascii="Times New Roman" w:hAnsi="Times New Roman" w:cs="Times New Roman"/>
        </w:rPr>
        <w:t>mean(</w:t>
      </w:r>
      <w:proofErr w:type="gramEnd"/>
      <w:r w:rsidRPr="00A541BE">
        <w:rPr>
          <w:rFonts w:ascii="Times New Roman" w:hAnsi="Times New Roman" w:cs="Times New Roman"/>
        </w:rPr>
        <w:t>context-</w:t>
      </w:r>
      <w:proofErr w:type="spellStart"/>
      <w:proofErr w:type="gramStart"/>
      <w:r w:rsidRPr="00A541BE">
        <w:rPr>
          <w:rFonts w:ascii="Times New Roman" w:hAnsi="Times New Roman" w:cs="Times New Roman"/>
        </w:rPr>
        <w:t>onest,post</w:t>
      </w:r>
      <w:proofErr w:type="spellEnd"/>
      <w:proofErr w:type="gramEnd"/>
      <w:r w:rsidRPr="00A541BE">
        <w:rPr>
          <w:rFonts w:ascii="Times New Roman" w:hAnsi="Times New Roman" w:cs="Times New Roman"/>
        </w:rPr>
        <w:t>-cue context)) of Experiment 1. We report sum of squares, degrees of freedom, mean square, F-values, p and an estimation of the effect sizes (partial η²) for the main effects of condition and timepoint and the interaction effect.</w:t>
      </w:r>
    </w:p>
    <w:p w14:paraId="083A9F38" w14:textId="77777777" w:rsidR="00DC08F6" w:rsidRPr="00A541BE" w:rsidRDefault="00DC08F6" w:rsidP="00DC08F6">
      <w:pPr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br w:type="page"/>
      </w:r>
    </w:p>
    <w:tbl>
      <w:tblPr>
        <w:tblW w:w="99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1"/>
      </w:tblGrid>
      <w:tr w:rsidR="00DC08F6" w:rsidRPr="00A541BE" w14:paraId="55C660C0" w14:textId="77777777" w:rsidTr="00956F25">
        <w:trPr>
          <w:trHeight w:val="1545"/>
          <w:tblHeader/>
        </w:trPr>
        <w:tc>
          <w:tcPr>
            <w:tcW w:w="992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BFAD427" w14:textId="6843AFED" w:rsidR="00DC08F6" w:rsidRPr="00A541BE" w:rsidRDefault="00DC08F6" w:rsidP="00956F25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A541BE">
              <w:rPr>
                <w:rFonts w:ascii="Times New Roman" w:hAnsi="Times New Roman" w:cs="Times New Roman"/>
                <w:b/>
                <w:bCs/>
                <w:lang w:bidi="en-US"/>
              </w:rPr>
              <w:lastRenderedPageBreak/>
              <w:t>Table S2.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 </w:t>
            </w:r>
            <w:r w:rsidRPr="00A541BE">
              <w:rPr>
                <w:rFonts w:ascii="Times New Roman" w:hAnsi="Times New Roman" w:cs="Times New Roman"/>
                <w:b/>
                <w:bCs/>
              </w:rPr>
              <w:t xml:space="preserve"> Experiment 1: 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Paired-sample t-tests. Learned cue-prominence after observation phase. </w:t>
            </w:r>
          </w:p>
          <w:tbl>
            <w:tblPr>
              <w:tblW w:w="989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63"/>
              <w:gridCol w:w="2135"/>
              <w:gridCol w:w="793"/>
              <w:gridCol w:w="1251"/>
              <w:gridCol w:w="1095"/>
              <w:gridCol w:w="1129"/>
              <w:gridCol w:w="1124"/>
            </w:tblGrid>
            <w:tr w:rsidR="00DC08F6" w:rsidRPr="00A541BE" w14:paraId="6825AE7C" w14:textId="77777777" w:rsidTr="00956F25">
              <w:trPr>
                <w:trHeight w:val="319"/>
              </w:trPr>
              <w:tc>
                <w:tcPr>
                  <w:tcW w:w="2363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0A9A778" w14:textId="77777777" w:rsidR="00DC08F6" w:rsidRPr="00A541BE" w:rsidRDefault="00DC08F6" w:rsidP="00956F25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541BE">
                    <w:rPr>
                      <w:rFonts w:ascii="Times New Roman" w:hAnsi="Times New Roman" w:cs="Times New Roman"/>
                      <w:b/>
                      <w:bCs/>
                    </w:rPr>
                    <w:t>Variable 1</w:t>
                  </w:r>
                </w:p>
              </w:tc>
              <w:tc>
                <w:tcPr>
                  <w:tcW w:w="2135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378A957D" w14:textId="77777777" w:rsidR="00DC08F6" w:rsidRPr="00A541BE" w:rsidRDefault="00DC08F6" w:rsidP="00956F25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Variable 2</w:t>
                  </w:r>
                </w:p>
              </w:tc>
              <w:tc>
                <w:tcPr>
                  <w:tcW w:w="793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5A95AFA7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proofErr w:type="spellStart"/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3B80924E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T</w:t>
                  </w:r>
                </w:p>
              </w:tc>
              <w:tc>
                <w:tcPr>
                  <w:tcW w:w="1095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4E797EBF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p</w:t>
                  </w:r>
                </w:p>
              </w:tc>
              <w:tc>
                <w:tcPr>
                  <w:tcW w:w="1129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26003902" w14:textId="57F41D57" w:rsidR="00DC08F6" w:rsidRPr="00C307B0" w:rsidRDefault="00C307B0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proofErr w:type="spellStart"/>
                  <w:r w:rsidRPr="00C307B0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  <w:r w:rsidRPr="00C307B0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Holm</w:t>
                  </w:r>
                  <w:proofErr w:type="spellEnd"/>
                </w:p>
              </w:tc>
              <w:tc>
                <w:tcPr>
                  <w:tcW w:w="1124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7197D079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</w:rPr>
                    <w:t>Cohen’s d</w:t>
                  </w:r>
                </w:p>
              </w:tc>
            </w:tr>
            <w:tr w:rsidR="003029FF" w:rsidRPr="00A541BE" w14:paraId="0FAAC5F7" w14:textId="77777777" w:rsidTr="008F52B1">
              <w:trPr>
                <w:trHeight w:val="319"/>
              </w:trPr>
              <w:tc>
                <w:tcPr>
                  <w:tcW w:w="2363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8A3C70F" w14:textId="77777777" w:rsidR="003029FF" w:rsidRPr="00A541BE" w:rsidRDefault="003029FF" w:rsidP="003029FF">
                  <w:pPr>
                    <w:spacing w:line="360" w:lineRule="auto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P</w:t>
                  </w:r>
                </w:p>
              </w:tc>
              <w:tc>
                <w:tcPr>
                  <w:tcW w:w="2135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E182F2B" w14:textId="77777777" w:rsidR="003029FF" w:rsidRPr="00A541BE" w:rsidRDefault="003029FF" w:rsidP="003029F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N</w:t>
                  </w:r>
                </w:p>
              </w:tc>
              <w:tc>
                <w:tcPr>
                  <w:tcW w:w="793" w:type="dxa"/>
                  <w:tcBorders>
                    <w:left w:val="nil"/>
                    <w:bottom w:val="nil"/>
                    <w:right w:val="nil"/>
                  </w:tcBorders>
                </w:tcPr>
                <w:p w14:paraId="50D6383F" w14:textId="49F47956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1251" w:type="dxa"/>
                  <w:tcBorders>
                    <w:left w:val="nil"/>
                    <w:bottom w:val="nil"/>
                    <w:right w:val="nil"/>
                  </w:tcBorders>
                </w:tcPr>
                <w:p w14:paraId="4538A87F" w14:textId="022CC14F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4.653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</w:tcPr>
                <w:p w14:paraId="29A4E149" w14:textId="4615DCBE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003126</w:t>
                  </w:r>
                </w:p>
              </w:tc>
              <w:tc>
                <w:tcPr>
                  <w:tcW w:w="112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5637C7F" w14:textId="57D7B721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00</w:t>
                  </w:r>
                  <w:r w:rsidR="00317F6C" w:rsidRPr="00A541BE">
                    <w:rPr>
                      <w:rFonts w:ascii="Times New Roman" w:hAnsi="Times New Roman" w:cs="Times New Roman"/>
                    </w:rPr>
                    <w:t>9378</w:t>
                  </w:r>
                </w:p>
              </w:tc>
              <w:tc>
                <w:tcPr>
                  <w:tcW w:w="1124" w:type="dxa"/>
                  <w:tcBorders>
                    <w:left w:val="nil"/>
                    <w:bottom w:val="nil"/>
                    <w:right w:val="nil"/>
                  </w:tcBorders>
                </w:tcPr>
                <w:p w14:paraId="44ABD8D9" w14:textId="1B3A35E4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1.163</w:t>
                  </w:r>
                </w:p>
              </w:tc>
            </w:tr>
            <w:tr w:rsidR="003029FF" w:rsidRPr="00A541BE" w14:paraId="2A7CB9AF" w14:textId="77777777" w:rsidTr="008F52B1">
              <w:trPr>
                <w:trHeight w:val="319"/>
              </w:trPr>
              <w:tc>
                <w:tcPr>
                  <w:tcW w:w="2363" w:type="dxa"/>
                  <w:tcBorders>
                    <w:left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57952FF" w14:textId="77777777" w:rsidR="003029FF" w:rsidRPr="00A541BE" w:rsidRDefault="003029FF" w:rsidP="003029FF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U</w:t>
                  </w:r>
                </w:p>
              </w:tc>
              <w:tc>
                <w:tcPr>
                  <w:tcW w:w="2135" w:type="dxa"/>
                  <w:tcBorders>
                    <w:left w:val="nil"/>
                    <w:right w:val="nil"/>
                  </w:tcBorders>
                  <w:vAlign w:val="center"/>
                </w:tcPr>
                <w:p w14:paraId="3A71D84E" w14:textId="77777777" w:rsidR="003029FF" w:rsidRPr="00A541BE" w:rsidRDefault="003029FF" w:rsidP="003029F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N</w:t>
                  </w:r>
                </w:p>
              </w:tc>
              <w:tc>
                <w:tcPr>
                  <w:tcW w:w="793" w:type="dxa"/>
                  <w:tcBorders>
                    <w:left w:val="nil"/>
                    <w:right w:val="nil"/>
                  </w:tcBorders>
                </w:tcPr>
                <w:p w14:paraId="3C83EFBE" w14:textId="1C468FB7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1251" w:type="dxa"/>
                  <w:tcBorders>
                    <w:left w:val="nil"/>
                    <w:right w:val="nil"/>
                  </w:tcBorders>
                </w:tcPr>
                <w:p w14:paraId="2C9129D6" w14:textId="55458497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2.582</w:t>
                  </w:r>
                </w:p>
              </w:tc>
              <w:tc>
                <w:tcPr>
                  <w:tcW w:w="1095" w:type="dxa"/>
                  <w:tcBorders>
                    <w:left w:val="nil"/>
                    <w:right w:val="nil"/>
                  </w:tcBorders>
                </w:tcPr>
                <w:p w14:paraId="57FEBA1A" w14:textId="2A5E3B42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21</w:t>
                  </w:r>
                </w:p>
              </w:tc>
              <w:tc>
                <w:tcPr>
                  <w:tcW w:w="1129" w:type="dxa"/>
                  <w:tcBorders>
                    <w:left w:val="nil"/>
                    <w:right w:val="nil"/>
                  </w:tcBorders>
                  <w:vAlign w:val="center"/>
                </w:tcPr>
                <w:p w14:paraId="62365C99" w14:textId="1D42CD46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21</w:t>
                  </w:r>
                </w:p>
              </w:tc>
              <w:tc>
                <w:tcPr>
                  <w:tcW w:w="1124" w:type="dxa"/>
                  <w:tcBorders>
                    <w:left w:val="nil"/>
                    <w:right w:val="nil"/>
                  </w:tcBorders>
                </w:tcPr>
                <w:p w14:paraId="5A8B3BA9" w14:textId="5820D6E5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645</w:t>
                  </w:r>
                </w:p>
              </w:tc>
            </w:tr>
            <w:tr w:rsidR="003029FF" w:rsidRPr="00A541BE" w14:paraId="45B46CC8" w14:textId="77777777" w:rsidTr="008F52B1">
              <w:trPr>
                <w:trHeight w:val="319"/>
              </w:trPr>
              <w:tc>
                <w:tcPr>
                  <w:tcW w:w="2363" w:type="dxa"/>
                  <w:tcBorders>
                    <w:left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DEC28A6" w14:textId="77777777" w:rsidR="003029FF" w:rsidRPr="00A541BE" w:rsidRDefault="003029FF" w:rsidP="003029F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P</w:t>
                  </w:r>
                </w:p>
              </w:tc>
              <w:tc>
                <w:tcPr>
                  <w:tcW w:w="2135" w:type="dxa"/>
                  <w:tcBorders>
                    <w:left w:val="nil"/>
                    <w:right w:val="nil"/>
                  </w:tcBorders>
                  <w:vAlign w:val="center"/>
                </w:tcPr>
                <w:p w14:paraId="37E01304" w14:textId="77777777" w:rsidR="003029FF" w:rsidRPr="00A541BE" w:rsidRDefault="003029FF" w:rsidP="003029F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U</w:t>
                  </w:r>
                </w:p>
              </w:tc>
              <w:tc>
                <w:tcPr>
                  <w:tcW w:w="793" w:type="dxa"/>
                  <w:tcBorders>
                    <w:left w:val="nil"/>
                    <w:right w:val="nil"/>
                  </w:tcBorders>
                </w:tcPr>
                <w:p w14:paraId="2A464876" w14:textId="6B85B996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1251" w:type="dxa"/>
                  <w:tcBorders>
                    <w:left w:val="nil"/>
                    <w:right w:val="nil"/>
                  </w:tcBorders>
                </w:tcPr>
                <w:p w14:paraId="65569FB2" w14:textId="004594C3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2.677</w:t>
                  </w:r>
                </w:p>
              </w:tc>
              <w:tc>
                <w:tcPr>
                  <w:tcW w:w="1095" w:type="dxa"/>
                  <w:tcBorders>
                    <w:left w:val="nil"/>
                    <w:right w:val="nil"/>
                  </w:tcBorders>
                </w:tcPr>
                <w:p w14:paraId="47395EC8" w14:textId="299B670B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17</w:t>
                  </w:r>
                </w:p>
              </w:tc>
              <w:tc>
                <w:tcPr>
                  <w:tcW w:w="1129" w:type="dxa"/>
                  <w:tcBorders>
                    <w:left w:val="nil"/>
                    <w:right w:val="nil"/>
                  </w:tcBorders>
                  <w:vAlign w:val="center"/>
                </w:tcPr>
                <w:p w14:paraId="7EF606CE" w14:textId="51550C95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34</w:t>
                  </w:r>
                </w:p>
              </w:tc>
              <w:tc>
                <w:tcPr>
                  <w:tcW w:w="1124" w:type="dxa"/>
                  <w:tcBorders>
                    <w:left w:val="nil"/>
                    <w:right w:val="nil"/>
                  </w:tcBorders>
                </w:tcPr>
                <w:p w14:paraId="3F6FF91C" w14:textId="14E5AEC1" w:rsidR="003029FF" w:rsidRPr="00A541BE" w:rsidRDefault="003029FF" w:rsidP="003029F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669</w:t>
                  </w:r>
                </w:p>
              </w:tc>
            </w:tr>
          </w:tbl>
          <w:p w14:paraId="35BE04AE" w14:textId="77777777" w:rsidR="00DC08F6" w:rsidRPr="00A541BE" w:rsidRDefault="00DC08F6" w:rsidP="00956F2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67A81EA" w14:textId="1BF2D286" w:rsidR="00DC08F6" w:rsidRPr="00A541BE" w:rsidRDefault="00DC08F6" w:rsidP="00DC08F6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  <w:b/>
          <w:bCs/>
        </w:rPr>
        <w:t xml:space="preserve">Table S2 legend. </w:t>
      </w:r>
      <w:r w:rsidRPr="00A541BE">
        <w:rPr>
          <w:rFonts w:ascii="Times New Roman" w:hAnsi="Times New Roman" w:cs="Times New Roman"/>
        </w:rPr>
        <w:t xml:space="preserve">Table S2 reports the </w:t>
      </w:r>
      <w:proofErr w:type="spellStart"/>
      <w:r w:rsidRPr="00A541BE">
        <w:rPr>
          <w:rFonts w:ascii="Times New Roman" w:hAnsi="Times New Roman" w:cs="Times New Roman"/>
        </w:rPr>
        <w:t>posthoc</w:t>
      </w:r>
      <w:proofErr w:type="spellEnd"/>
      <w:r w:rsidRPr="00A541BE">
        <w:rPr>
          <w:rFonts w:ascii="Times New Roman" w:hAnsi="Times New Roman" w:cs="Times New Roman"/>
        </w:rPr>
        <w:t xml:space="preserve"> paired-sample t-tests conducted to analyze the significant interaction effect of the </w:t>
      </w:r>
      <w:proofErr w:type="spellStart"/>
      <w:r w:rsidRPr="00A541BE">
        <w:rPr>
          <w:rFonts w:ascii="Times New Roman" w:hAnsi="Times New Roman" w:cs="Times New Roman"/>
        </w:rPr>
        <w:t>rmANOVA</w:t>
      </w:r>
      <w:proofErr w:type="spellEnd"/>
      <w:r w:rsidRPr="00A541BE">
        <w:rPr>
          <w:rFonts w:ascii="Times New Roman" w:hAnsi="Times New Roman" w:cs="Times New Roman"/>
        </w:rPr>
        <w:t xml:space="preserve"> in Experiment 1. </w:t>
      </w:r>
      <w:r w:rsidR="00317F6C" w:rsidRPr="00A541BE">
        <w:rPr>
          <w:rFonts w:ascii="Times New Roman" w:hAnsi="Times New Roman" w:cs="Times New Roman"/>
        </w:rPr>
        <w:t xml:space="preserve">Note that the cue-prominence is here calculated as cue – </w:t>
      </w:r>
      <w:proofErr w:type="gramStart"/>
      <w:r w:rsidR="00317F6C" w:rsidRPr="00A541BE">
        <w:rPr>
          <w:rFonts w:ascii="Times New Roman" w:hAnsi="Times New Roman" w:cs="Times New Roman"/>
        </w:rPr>
        <w:t>mean(</w:t>
      </w:r>
      <w:proofErr w:type="gramEnd"/>
      <w:r w:rsidR="00317F6C" w:rsidRPr="00A541BE">
        <w:rPr>
          <w:rFonts w:ascii="Times New Roman" w:hAnsi="Times New Roman" w:cs="Times New Roman"/>
        </w:rPr>
        <w:t xml:space="preserve">context-onset, post-cue context). </w:t>
      </w:r>
      <w:r w:rsidRPr="00A541BE">
        <w:rPr>
          <w:rFonts w:ascii="Times New Roman" w:hAnsi="Times New Roman" w:cs="Times New Roman"/>
        </w:rPr>
        <w:t>We compare the learned cue-prominence between all three conditions. Degrees of freedom, T, p, p corrected for multiple comparisons (Bonferroni-Holm) and an estimation of effect size (Cohen’s d) are reported.</w:t>
      </w:r>
    </w:p>
    <w:p w14:paraId="14D6B185" w14:textId="77777777" w:rsidR="00DC08F6" w:rsidRPr="00A541BE" w:rsidRDefault="00DC08F6" w:rsidP="00DC08F6">
      <w:pPr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br w:type="page"/>
      </w:r>
    </w:p>
    <w:tbl>
      <w:tblPr>
        <w:tblW w:w="72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0"/>
      </w:tblGrid>
      <w:tr w:rsidR="00DC08F6" w:rsidRPr="00A541BE" w14:paraId="4162F2DF" w14:textId="77777777" w:rsidTr="00956F25">
        <w:trPr>
          <w:trHeight w:val="1828"/>
          <w:tblHeader/>
        </w:trPr>
        <w:tc>
          <w:tcPr>
            <w:tcW w:w="72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B65080C" w14:textId="3FA66FE5" w:rsidR="00DC08F6" w:rsidRPr="00A541BE" w:rsidRDefault="00DC08F6" w:rsidP="00956F25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A541BE">
              <w:rPr>
                <w:rFonts w:ascii="Times New Roman" w:hAnsi="Times New Roman" w:cs="Times New Roman"/>
                <w:b/>
                <w:lang w:bidi="en-US"/>
              </w:rPr>
              <w:lastRenderedPageBreak/>
              <w:t>Table S3.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  </w:t>
            </w:r>
            <w:r w:rsidRPr="00A541BE">
              <w:rPr>
                <w:rFonts w:ascii="Times New Roman" w:hAnsi="Times New Roman" w:cs="Times New Roman"/>
                <w:b/>
                <w:bCs/>
                <w:lang w:bidi="en-US"/>
              </w:rPr>
              <w:t xml:space="preserve">Experiment 1: 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Behavioral outcome measures </w:t>
            </w:r>
          </w:p>
          <w:tbl>
            <w:tblPr>
              <w:tblW w:w="7221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90"/>
              <w:gridCol w:w="2104"/>
              <w:gridCol w:w="27"/>
            </w:tblGrid>
            <w:tr w:rsidR="00DC08F6" w:rsidRPr="00A541BE" w14:paraId="0A6A72C9" w14:textId="77777777" w:rsidTr="00956F25">
              <w:trPr>
                <w:trHeight w:val="243"/>
              </w:trPr>
              <w:tc>
                <w:tcPr>
                  <w:tcW w:w="509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DF267D6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A541BE">
                    <w:rPr>
                      <w:rFonts w:ascii="Times New Roman" w:hAnsi="Times New Roman" w:cs="Times New Roman"/>
                      <w:b/>
                    </w:rPr>
                    <w:t>Variable</w:t>
                  </w:r>
                </w:p>
              </w:tc>
              <w:tc>
                <w:tcPr>
                  <w:tcW w:w="21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7864E6B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Descriptives</w:t>
                  </w:r>
                </w:p>
              </w:tc>
              <w:tc>
                <w:tcPr>
                  <w:tcW w:w="2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</w:tcPr>
                <w:p w14:paraId="167B11E6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</w:p>
              </w:tc>
            </w:tr>
            <w:tr w:rsidR="00DC08F6" w:rsidRPr="00A541BE" w14:paraId="6DDDBBF5" w14:textId="77777777" w:rsidTr="00956F25">
              <w:trPr>
                <w:trHeight w:val="59"/>
              </w:trPr>
              <w:tc>
                <w:tcPr>
                  <w:tcW w:w="5090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0C22E69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P (mean ± SD)</w:t>
                  </w:r>
                </w:p>
              </w:tc>
              <w:tc>
                <w:tcPr>
                  <w:tcW w:w="210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247B3E20" w14:textId="1571FF4F" w:rsidR="00DC08F6" w:rsidRPr="00A541BE" w:rsidRDefault="00832118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133.5</w:t>
                  </w:r>
                  <w:r w:rsidR="00DC08F6" w:rsidRPr="00A541BE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DC08F6" w:rsidRPr="00A541BE">
                    <w:rPr>
                      <w:rFonts w:ascii="Times New Roman" w:eastAsia="Calibri" w:hAnsi="Times New Roman" w:cs="Times New Roman"/>
                      <w:kern w:val="24"/>
                    </w:rPr>
                    <w:t xml:space="preserve">± </w:t>
                  </w: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44.1</w:t>
                  </w:r>
                </w:p>
              </w:tc>
              <w:tc>
                <w:tcPr>
                  <w:tcW w:w="27" w:type="dxa"/>
                  <w:tcBorders>
                    <w:left w:val="nil"/>
                    <w:bottom w:val="nil"/>
                    <w:right w:val="nil"/>
                  </w:tcBorders>
                </w:tcPr>
                <w:p w14:paraId="270B0C25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</w:p>
              </w:tc>
            </w:tr>
            <w:tr w:rsidR="00DC08F6" w:rsidRPr="00A541BE" w14:paraId="2FD0A10B" w14:textId="77777777" w:rsidTr="00956F25">
              <w:trPr>
                <w:trHeight w:val="20"/>
              </w:trPr>
              <w:tc>
                <w:tcPr>
                  <w:tcW w:w="509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E80A202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U (mean ± SD)</w:t>
                  </w:r>
                </w:p>
              </w:tc>
              <w:tc>
                <w:tcPr>
                  <w:tcW w:w="2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7D4183E" w14:textId="0FD53491" w:rsidR="00DC08F6" w:rsidRPr="00A541BE" w:rsidRDefault="005B4AF7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101.7</w:t>
                  </w:r>
                  <w:r w:rsidR="00DC08F6" w:rsidRPr="00A541BE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DC08F6" w:rsidRPr="00A541BE">
                    <w:rPr>
                      <w:rFonts w:ascii="Times New Roman" w:eastAsia="Calibri" w:hAnsi="Times New Roman" w:cs="Times New Roman"/>
                      <w:kern w:val="24"/>
                    </w:rPr>
                    <w:t>± 52.</w:t>
                  </w: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2</w:t>
                  </w:r>
                </w:p>
              </w:tc>
              <w:tc>
                <w:tcPr>
                  <w:tcW w:w="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B2E38D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</w:p>
              </w:tc>
            </w:tr>
            <w:tr w:rsidR="00DC08F6" w:rsidRPr="00A541BE" w14:paraId="13F3BA45" w14:textId="77777777" w:rsidTr="00956F25">
              <w:trPr>
                <w:trHeight w:val="20"/>
              </w:trPr>
              <w:tc>
                <w:tcPr>
                  <w:tcW w:w="509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1BEF08B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N (mean ± SD)</w:t>
                  </w:r>
                </w:p>
              </w:tc>
              <w:tc>
                <w:tcPr>
                  <w:tcW w:w="2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51F04A0" w14:textId="50E876A1" w:rsidR="00DC08F6" w:rsidRPr="00A541BE" w:rsidRDefault="00832118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53.6</w:t>
                  </w:r>
                  <w:r w:rsidR="00DC08F6" w:rsidRPr="00A541BE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DC08F6" w:rsidRPr="00A541BE">
                    <w:rPr>
                      <w:rFonts w:ascii="Times New Roman" w:eastAsia="Calibri" w:hAnsi="Times New Roman" w:cs="Times New Roman"/>
                      <w:kern w:val="24"/>
                    </w:rPr>
                    <w:t xml:space="preserve">± </w:t>
                  </w:r>
                  <w:r w:rsidR="005B4AF7" w:rsidRPr="00A541BE">
                    <w:rPr>
                      <w:rFonts w:ascii="Times New Roman" w:eastAsia="Calibri" w:hAnsi="Times New Roman" w:cs="Times New Roman"/>
                      <w:kern w:val="24"/>
                    </w:rPr>
                    <w:t>5</w:t>
                  </w:r>
                  <w:r w:rsidR="00DC08F6" w:rsidRPr="00A541BE">
                    <w:rPr>
                      <w:rFonts w:ascii="Times New Roman" w:eastAsia="Calibri" w:hAnsi="Times New Roman" w:cs="Times New Roman"/>
                      <w:kern w:val="24"/>
                    </w:rPr>
                    <w:t>5</w:t>
                  </w:r>
                  <w:r w:rsidR="005B4AF7" w:rsidRPr="00A541BE">
                    <w:rPr>
                      <w:rFonts w:ascii="Times New Roman" w:eastAsia="Calibri" w:hAnsi="Times New Roman" w:cs="Times New Roman"/>
                      <w:kern w:val="24"/>
                    </w:rPr>
                    <w:t>.8</w:t>
                  </w:r>
                </w:p>
              </w:tc>
              <w:tc>
                <w:tcPr>
                  <w:tcW w:w="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0138FA" w14:textId="77777777" w:rsidR="00DC08F6" w:rsidRPr="00A541BE" w:rsidRDefault="00DC08F6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83DAEAE" w14:textId="77777777" w:rsidR="00DC08F6" w:rsidRPr="00A541BE" w:rsidRDefault="00DC08F6" w:rsidP="00956F2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C0C2E8E" w14:textId="54141B6F" w:rsidR="00DC08F6" w:rsidRPr="00A541BE" w:rsidRDefault="00DC08F6" w:rsidP="00DC08F6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  <w:b/>
          <w:bCs/>
        </w:rPr>
        <w:t xml:space="preserve">Table S3 legend. </w:t>
      </w:r>
      <w:r w:rsidRPr="00A541BE">
        <w:rPr>
          <w:rFonts w:ascii="Times New Roman" w:hAnsi="Times New Roman" w:cs="Times New Roman"/>
        </w:rPr>
        <w:t xml:space="preserve">Table S3 reports the descriptive results of Experiment 1. We report the calculated cue-prominence for each condition (P, U, N). Note that the cue-prominence is here calculated as cue – </w:t>
      </w:r>
      <w:proofErr w:type="gramStart"/>
      <w:r w:rsidRPr="00A541BE">
        <w:rPr>
          <w:rFonts w:ascii="Times New Roman" w:hAnsi="Times New Roman" w:cs="Times New Roman"/>
        </w:rPr>
        <w:t>mean(</w:t>
      </w:r>
      <w:proofErr w:type="gramEnd"/>
      <w:r w:rsidRPr="00A541BE">
        <w:rPr>
          <w:rFonts w:ascii="Times New Roman" w:hAnsi="Times New Roman" w:cs="Times New Roman"/>
        </w:rPr>
        <w:t>context-onset, post-cue context).</w:t>
      </w:r>
    </w:p>
    <w:p w14:paraId="5A10AFC2" w14:textId="77777777" w:rsidR="009E67AE" w:rsidRPr="00A541BE" w:rsidRDefault="009E67AE" w:rsidP="009E67AE">
      <w:pPr>
        <w:spacing w:line="360" w:lineRule="auto"/>
        <w:rPr>
          <w:rFonts w:ascii="Times New Roman" w:hAnsi="Times New Roman" w:cs="Times New Roman"/>
        </w:rPr>
      </w:pPr>
    </w:p>
    <w:p w14:paraId="7EA22E09" w14:textId="77777777" w:rsidR="009E67AE" w:rsidRPr="00A541BE" w:rsidRDefault="009E67AE">
      <w:pPr>
        <w:rPr>
          <w:rFonts w:ascii="Times New Roman" w:hAnsi="Times New Roman" w:cs="Times New Roman"/>
        </w:rPr>
      </w:pPr>
    </w:p>
    <w:p w14:paraId="5973637D" w14:textId="77777777" w:rsidR="00ED0760" w:rsidRPr="00A541BE" w:rsidRDefault="00ED0760">
      <w:pPr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br w:type="page"/>
      </w:r>
    </w:p>
    <w:tbl>
      <w:tblPr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204"/>
        <w:gridCol w:w="1205"/>
        <w:gridCol w:w="1205"/>
        <w:gridCol w:w="1205"/>
        <w:gridCol w:w="1205"/>
        <w:gridCol w:w="1205"/>
      </w:tblGrid>
      <w:tr w:rsidR="00ED0760" w:rsidRPr="00A541BE" w14:paraId="07C44C13" w14:textId="77777777" w:rsidTr="00956F25">
        <w:trPr>
          <w:trHeight w:val="266"/>
          <w:tblHeader/>
        </w:trPr>
        <w:tc>
          <w:tcPr>
            <w:tcW w:w="9923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DAB7A6" w14:textId="56E090CE" w:rsidR="00ED0760" w:rsidRPr="00A541BE" w:rsidRDefault="00ED0760" w:rsidP="00956F2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EC58C4" w:rsidRPr="00A541BE">
              <w:rPr>
                <w:rFonts w:ascii="Times New Roman" w:hAnsi="Times New Roman" w:cs="Times New Roman"/>
                <w:b/>
                <w:bCs/>
              </w:rPr>
              <w:t>S</w:t>
            </w:r>
            <w:r w:rsidR="00DC08F6" w:rsidRPr="00A541BE">
              <w:rPr>
                <w:rFonts w:ascii="Times New Roman" w:hAnsi="Times New Roman" w:cs="Times New Roman"/>
                <w:b/>
                <w:bCs/>
              </w:rPr>
              <w:t>4</w:t>
            </w:r>
            <w:r w:rsidRPr="00A541BE">
              <w:rPr>
                <w:rFonts w:ascii="Times New Roman" w:hAnsi="Times New Roman" w:cs="Times New Roman"/>
                <w:b/>
                <w:bCs/>
              </w:rPr>
              <w:t xml:space="preserve">. Experiment </w:t>
            </w:r>
            <w:r w:rsidR="00EC58C4" w:rsidRPr="00A541BE">
              <w:rPr>
                <w:rFonts w:ascii="Times New Roman" w:hAnsi="Times New Roman" w:cs="Times New Roman"/>
                <w:b/>
                <w:bCs/>
              </w:rPr>
              <w:t>2</w:t>
            </w:r>
            <w:r w:rsidRPr="00A541BE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A541BE">
              <w:rPr>
                <w:rFonts w:ascii="Times New Roman" w:hAnsi="Times New Roman" w:cs="Times New Roman"/>
              </w:rPr>
              <w:t>repeated measurement ANOVA. Threat Expectatio</w:t>
            </w:r>
            <w:r w:rsidR="00EC58C4" w:rsidRPr="00A541BE">
              <w:rPr>
                <w:rFonts w:ascii="Times New Roman" w:hAnsi="Times New Roman" w:cs="Times New Roman"/>
              </w:rPr>
              <w:t>n</w:t>
            </w:r>
          </w:p>
        </w:tc>
      </w:tr>
      <w:tr w:rsidR="00ED0760" w:rsidRPr="00A541BE" w14:paraId="7E70C590" w14:textId="77777777" w:rsidTr="00956F25">
        <w:trPr>
          <w:trHeight w:val="19"/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7368B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42A77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E0B5F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541B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703F9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00D5F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DCBE7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44751" w14:textId="77777777" w:rsidR="00ED0760" w:rsidRPr="00A541BE" w:rsidRDefault="00ED0760" w:rsidP="00956F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η²</w:t>
            </w:r>
            <w:r w:rsidRPr="00A541BE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ED0760" w:rsidRPr="00A541BE" w14:paraId="1D111A5A" w14:textId="77777777" w:rsidTr="00956F25">
        <w:trPr>
          <w:trHeight w:val="19"/>
          <w:tblHeader/>
        </w:trPr>
        <w:tc>
          <w:tcPr>
            <w:tcW w:w="9923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582F08" w14:textId="77777777" w:rsidR="00ED0760" w:rsidRPr="00A541BE" w:rsidRDefault="00ED0760" w:rsidP="00956F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Within Subjects Effects</w:t>
            </w:r>
          </w:p>
        </w:tc>
      </w:tr>
      <w:tr w:rsidR="00EC58C4" w:rsidRPr="00A541BE" w14:paraId="7C2B924D" w14:textId="77777777" w:rsidTr="0084795B">
        <w:trPr>
          <w:trHeight w:val="19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2CBD5F" w14:textId="77777777" w:rsidR="00EC58C4" w:rsidRPr="00A541BE" w:rsidRDefault="00EC58C4" w:rsidP="00EC58C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hideMark/>
          </w:tcPr>
          <w:p w14:paraId="3369B4B6" w14:textId="45AF24B5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8.988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hideMark/>
          </w:tcPr>
          <w:p w14:paraId="794683BA" w14:textId="27EA5B9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388011" w14:textId="0EB8F4C0" w:rsidR="00EC58C4" w:rsidRPr="00A541BE" w:rsidRDefault="00EC58C4" w:rsidP="00EC58C4">
            <w:pPr>
              <w:tabs>
                <w:tab w:val="left" w:pos="585"/>
                <w:tab w:val="center" w:pos="906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4.49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F95CBA5" w14:textId="33C32330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24.917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0B226A7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541B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4D818080" w14:textId="15ABFA66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EC58C4" w:rsidRPr="00A541BE" w14:paraId="3455A77C" w14:textId="77777777" w:rsidTr="0084795B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9D8B" w14:textId="77777777" w:rsidR="00EC58C4" w:rsidRPr="00A541BE" w:rsidRDefault="00EC58C4" w:rsidP="00EC58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FE0A3DB" w14:textId="49AA7B63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7.9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FAD18A" w14:textId="7A4C1ADF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71D3" w14:textId="4A581625" w:rsidR="00EC58C4" w:rsidRPr="00A541BE" w:rsidRDefault="00EC58C4" w:rsidP="00EC58C4">
            <w:pPr>
              <w:tabs>
                <w:tab w:val="left" w:pos="585"/>
                <w:tab w:val="center" w:pos="90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1F2C8B90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0AF2D9F9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21A0E3F3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8C4" w:rsidRPr="00A541BE" w14:paraId="6E347321" w14:textId="77777777" w:rsidTr="0084795B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2174" w14:textId="6C55E542" w:rsidR="00EC58C4" w:rsidRPr="00A541BE" w:rsidRDefault="00EC58C4" w:rsidP="00EC58C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ue/Contex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B3E14" w14:textId="0A92C2DB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9.2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93E10" w14:textId="771FF73F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B983" w14:textId="7D736F9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9.2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BE4A" w14:textId="3A7CAD15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52.7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05B6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CF17" w14:textId="1CA090D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EC58C4" w:rsidRPr="00A541BE" w14:paraId="3FD17BFB" w14:textId="77777777" w:rsidTr="0084795B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A7A8" w14:textId="77777777" w:rsidR="00EC58C4" w:rsidRPr="00A541BE" w:rsidRDefault="00EC58C4" w:rsidP="00EC58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9BCD0" w14:textId="1ED5A472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3.8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D36E1" w14:textId="2EB0FFDD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1BDF" w14:textId="4C39413A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1474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62D6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642A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8C4" w:rsidRPr="00A541BE" w14:paraId="3416BDE7" w14:textId="77777777" w:rsidTr="0084795B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30BC" w14:textId="36491481" w:rsidR="00EC58C4" w:rsidRPr="00A541BE" w:rsidRDefault="00EC58C4" w:rsidP="00EC58C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41BE">
              <w:rPr>
                <w:rFonts w:ascii="Times New Roman" w:hAnsi="Times New Roman" w:cs="Times New Roman"/>
                <w:b/>
                <w:bCs/>
              </w:rPr>
              <w:t>Condition X Cue/Contex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0935D" w14:textId="306ABB7F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1.9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FBF3" w14:textId="61EA222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76B6" w14:textId="3FB81B1B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6115D" w14:textId="5806C08D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13.8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F02E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F4EC" w14:textId="1C35CF19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</w:tr>
      <w:tr w:rsidR="00EC58C4" w:rsidRPr="00A541BE" w14:paraId="70687BE0" w14:textId="77777777" w:rsidTr="002D553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01B49" w14:textId="77777777" w:rsidR="00EC58C4" w:rsidRPr="00A541BE" w:rsidRDefault="00EC58C4" w:rsidP="00EC58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A3AD97" w14:textId="03C4329F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3.0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74D2C" w14:textId="520450F5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89097" w14:textId="07731C22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4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FB137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E8C4F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979F5" w14:textId="77777777" w:rsidR="00EC58C4" w:rsidRPr="00A541BE" w:rsidRDefault="00EC58C4" w:rsidP="00EC5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653257" w14:textId="57B6FBF8" w:rsidR="00ED0760" w:rsidRPr="00A541BE" w:rsidRDefault="00ED0760" w:rsidP="00ED0760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  <w:b/>
          <w:bCs/>
        </w:rPr>
        <w:t xml:space="preserve">Table </w:t>
      </w:r>
      <w:r w:rsidR="00DC08F6" w:rsidRPr="00A541BE">
        <w:rPr>
          <w:rFonts w:ascii="Times New Roman" w:hAnsi="Times New Roman" w:cs="Times New Roman"/>
          <w:b/>
          <w:bCs/>
        </w:rPr>
        <w:t>S4</w:t>
      </w:r>
      <w:r w:rsidRPr="00A541BE">
        <w:rPr>
          <w:rFonts w:ascii="Times New Roman" w:hAnsi="Times New Roman" w:cs="Times New Roman"/>
          <w:b/>
          <w:bCs/>
        </w:rPr>
        <w:t xml:space="preserve"> legend. </w:t>
      </w:r>
      <w:r w:rsidRPr="00A541BE">
        <w:rPr>
          <w:rFonts w:ascii="Times New Roman" w:hAnsi="Times New Roman" w:cs="Times New Roman"/>
        </w:rPr>
        <w:t xml:space="preserve">Table </w:t>
      </w:r>
      <w:r w:rsidR="00DC08F6" w:rsidRPr="00A541BE">
        <w:rPr>
          <w:rFonts w:ascii="Times New Roman" w:hAnsi="Times New Roman" w:cs="Times New Roman"/>
        </w:rPr>
        <w:t>S</w:t>
      </w:r>
      <w:r w:rsidRPr="00A541BE">
        <w:rPr>
          <w:rFonts w:ascii="Times New Roman" w:hAnsi="Times New Roman" w:cs="Times New Roman"/>
        </w:rPr>
        <w:t xml:space="preserve">4 reports the detailed results of the behavioral effect (threat expectation) </w:t>
      </w:r>
      <w:proofErr w:type="spellStart"/>
      <w:r w:rsidRPr="00A541BE">
        <w:rPr>
          <w:rFonts w:ascii="Times New Roman" w:hAnsi="Times New Roman" w:cs="Times New Roman"/>
        </w:rPr>
        <w:t>rmANOVA</w:t>
      </w:r>
      <w:proofErr w:type="spellEnd"/>
      <w:r w:rsidRPr="00A541BE">
        <w:rPr>
          <w:rFonts w:ascii="Times New Roman" w:hAnsi="Times New Roman" w:cs="Times New Roman"/>
        </w:rPr>
        <w:t xml:space="preserve"> (3x2: Condition: P, U, N; Timepoint: cue, </w:t>
      </w:r>
      <w:proofErr w:type="gramStart"/>
      <w:r w:rsidR="00EC58C4" w:rsidRPr="00A541BE">
        <w:rPr>
          <w:rFonts w:ascii="Times New Roman" w:hAnsi="Times New Roman" w:cs="Times New Roman"/>
        </w:rPr>
        <w:t>mean(</w:t>
      </w:r>
      <w:proofErr w:type="gramEnd"/>
      <w:r w:rsidR="00EC58C4" w:rsidRPr="00A541BE">
        <w:rPr>
          <w:rFonts w:ascii="Times New Roman" w:hAnsi="Times New Roman" w:cs="Times New Roman"/>
        </w:rPr>
        <w:t>context-</w:t>
      </w:r>
      <w:proofErr w:type="spellStart"/>
      <w:proofErr w:type="gramStart"/>
      <w:r w:rsidR="00EC58C4" w:rsidRPr="00A541BE">
        <w:rPr>
          <w:rFonts w:ascii="Times New Roman" w:hAnsi="Times New Roman" w:cs="Times New Roman"/>
        </w:rPr>
        <w:t>onest,post</w:t>
      </w:r>
      <w:proofErr w:type="spellEnd"/>
      <w:proofErr w:type="gramEnd"/>
      <w:r w:rsidR="00EC58C4" w:rsidRPr="00A541BE">
        <w:rPr>
          <w:rFonts w:ascii="Times New Roman" w:hAnsi="Times New Roman" w:cs="Times New Roman"/>
        </w:rPr>
        <w:t>-cue context)</w:t>
      </w:r>
      <w:r w:rsidRPr="00A541BE">
        <w:rPr>
          <w:rFonts w:ascii="Times New Roman" w:hAnsi="Times New Roman" w:cs="Times New Roman"/>
        </w:rPr>
        <w:t xml:space="preserve">) of Experiment </w:t>
      </w:r>
      <w:r w:rsidR="00EC58C4" w:rsidRPr="00A541BE">
        <w:rPr>
          <w:rFonts w:ascii="Times New Roman" w:hAnsi="Times New Roman" w:cs="Times New Roman"/>
        </w:rPr>
        <w:t>2</w:t>
      </w:r>
      <w:r w:rsidRPr="00A541BE">
        <w:rPr>
          <w:rFonts w:ascii="Times New Roman" w:hAnsi="Times New Roman" w:cs="Times New Roman"/>
        </w:rPr>
        <w:t>. We report sum of squares, degrees of freedom, mean square, F-values, p and an estimation of the effect sizes (partial η²) for the main effects of condition and timepoint and the interaction effect.</w:t>
      </w:r>
    </w:p>
    <w:p w14:paraId="0C491816" w14:textId="77777777" w:rsidR="00ED0760" w:rsidRPr="00A541BE" w:rsidRDefault="00ED0760" w:rsidP="00ED0760">
      <w:pPr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br w:type="page"/>
      </w:r>
    </w:p>
    <w:tbl>
      <w:tblPr>
        <w:tblW w:w="99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1"/>
      </w:tblGrid>
      <w:tr w:rsidR="00ED0760" w:rsidRPr="00A541BE" w14:paraId="39B3895D" w14:textId="77777777" w:rsidTr="00956F25">
        <w:trPr>
          <w:trHeight w:val="1545"/>
          <w:tblHeader/>
        </w:trPr>
        <w:tc>
          <w:tcPr>
            <w:tcW w:w="992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B2DCDCB" w14:textId="6C4974DB" w:rsidR="00ED0760" w:rsidRPr="00A541BE" w:rsidRDefault="00ED0760" w:rsidP="00956F25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A541BE">
              <w:rPr>
                <w:rFonts w:ascii="Times New Roman" w:hAnsi="Times New Roman" w:cs="Times New Roman"/>
                <w:b/>
                <w:bCs/>
                <w:lang w:bidi="en-US"/>
              </w:rPr>
              <w:lastRenderedPageBreak/>
              <w:t xml:space="preserve">Table </w:t>
            </w:r>
            <w:r w:rsidR="00C26851" w:rsidRPr="00A541BE">
              <w:rPr>
                <w:rFonts w:ascii="Times New Roman" w:hAnsi="Times New Roman" w:cs="Times New Roman"/>
                <w:b/>
                <w:bCs/>
                <w:lang w:bidi="en-US"/>
              </w:rPr>
              <w:t>S</w:t>
            </w:r>
            <w:r w:rsidR="00DC08F6" w:rsidRPr="00A541BE">
              <w:rPr>
                <w:rFonts w:ascii="Times New Roman" w:hAnsi="Times New Roman" w:cs="Times New Roman"/>
                <w:b/>
                <w:bCs/>
                <w:lang w:bidi="en-US"/>
              </w:rPr>
              <w:t>5</w:t>
            </w:r>
            <w:r w:rsidRPr="00A541BE">
              <w:rPr>
                <w:rFonts w:ascii="Times New Roman" w:hAnsi="Times New Roman" w:cs="Times New Roman"/>
                <w:b/>
                <w:bCs/>
                <w:lang w:bidi="en-US"/>
              </w:rPr>
              <w:t>.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 </w:t>
            </w:r>
            <w:r w:rsidRPr="00A541BE">
              <w:rPr>
                <w:rFonts w:ascii="Times New Roman" w:hAnsi="Times New Roman" w:cs="Times New Roman"/>
                <w:b/>
                <w:bCs/>
              </w:rPr>
              <w:t xml:space="preserve"> Experiment </w:t>
            </w:r>
            <w:r w:rsidR="00DC08F6" w:rsidRPr="00A541BE">
              <w:rPr>
                <w:rFonts w:ascii="Times New Roman" w:hAnsi="Times New Roman" w:cs="Times New Roman"/>
                <w:b/>
                <w:bCs/>
              </w:rPr>
              <w:t>2</w:t>
            </w:r>
            <w:r w:rsidRPr="00A541BE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Paired-sample t-tests. Learned cue-prominence after observation phase. </w:t>
            </w:r>
          </w:p>
          <w:tbl>
            <w:tblPr>
              <w:tblW w:w="989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63"/>
              <w:gridCol w:w="2135"/>
              <w:gridCol w:w="793"/>
              <w:gridCol w:w="1251"/>
              <w:gridCol w:w="1095"/>
              <w:gridCol w:w="1129"/>
              <w:gridCol w:w="1124"/>
            </w:tblGrid>
            <w:tr w:rsidR="00FF6305" w:rsidRPr="00A541BE" w14:paraId="1573E6CC" w14:textId="77777777" w:rsidTr="00B4107F">
              <w:trPr>
                <w:trHeight w:val="319"/>
              </w:trPr>
              <w:tc>
                <w:tcPr>
                  <w:tcW w:w="2363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73CE1BA" w14:textId="77777777" w:rsidR="00ED0760" w:rsidRPr="00A541BE" w:rsidRDefault="00ED0760" w:rsidP="00956F25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541BE">
                    <w:rPr>
                      <w:rFonts w:ascii="Times New Roman" w:hAnsi="Times New Roman" w:cs="Times New Roman"/>
                      <w:b/>
                      <w:bCs/>
                    </w:rPr>
                    <w:t>Variable 1</w:t>
                  </w:r>
                </w:p>
              </w:tc>
              <w:tc>
                <w:tcPr>
                  <w:tcW w:w="2135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55AC7582" w14:textId="77777777" w:rsidR="00ED0760" w:rsidRPr="00A541BE" w:rsidRDefault="00ED0760" w:rsidP="00956F25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Variable 2</w:t>
                  </w:r>
                </w:p>
              </w:tc>
              <w:tc>
                <w:tcPr>
                  <w:tcW w:w="793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5424ED5E" w14:textId="77777777" w:rsidR="00ED0760" w:rsidRPr="00A541BE" w:rsidRDefault="00ED0760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proofErr w:type="spellStart"/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27B313A1" w14:textId="77777777" w:rsidR="00ED0760" w:rsidRPr="00A541BE" w:rsidRDefault="00ED0760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T</w:t>
                  </w:r>
                </w:p>
              </w:tc>
              <w:tc>
                <w:tcPr>
                  <w:tcW w:w="1095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1C04D138" w14:textId="77777777" w:rsidR="00ED0760" w:rsidRPr="00A541BE" w:rsidRDefault="00ED0760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p</w:t>
                  </w:r>
                </w:p>
              </w:tc>
              <w:tc>
                <w:tcPr>
                  <w:tcW w:w="1129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7FDB20FD" w14:textId="3764D66A" w:rsidR="00ED0760" w:rsidRPr="00C307B0" w:rsidRDefault="00C307B0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proofErr w:type="spellStart"/>
                  <w:r w:rsidRPr="00C307B0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  <w:r w:rsidRPr="00C307B0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Holm</w:t>
                  </w:r>
                  <w:proofErr w:type="spellEnd"/>
                </w:p>
              </w:tc>
              <w:tc>
                <w:tcPr>
                  <w:tcW w:w="1124" w:type="dxa"/>
                  <w:tcBorders>
                    <w:top w:val="single" w:sz="8" w:space="0" w:color="000000" w:themeColor="text1"/>
                    <w:left w:val="nil"/>
                    <w:bottom w:val="single" w:sz="8" w:space="0" w:color="000000" w:themeColor="text1"/>
                    <w:right w:val="nil"/>
                  </w:tcBorders>
                  <w:vAlign w:val="center"/>
                </w:tcPr>
                <w:p w14:paraId="148D8D56" w14:textId="77777777" w:rsidR="00ED0760" w:rsidRPr="00A541BE" w:rsidRDefault="00ED0760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</w:rPr>
                    <w:t>Cohen’s d</w:t>
                  </w:r>
                </w:p>
              </w:tc>
            </w:tr>
            <w:tr w:rsidR="00B4107F" w:rsidRPr="00A541BE" w14:paraId="71E020DF" w14:textId="77777777" w:rsidTr="00B4107F">
              <w:trPr>
                <w:trHeight w:val="319"/>
              </w:trPr>
              <w:tc>
                <w:tcPr>
                  <w:tcW w:w="2363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A69EFB0" w14:textId="77777777" w:rsidR="00B4107F" w:rsidRPr="00A541BE" w:rsidRDefault="00B4107F" w:rsidP="00B4107F">
                  <w:pPr>
                    <w:spacing w:line="360" w:lineRule="auto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P</w:t>
                  </w:r>
                </w:p>
              </w:tc>
              <w:tc>
                <w:tcPr>
                  <w:tcW w:w="2135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6D1CE2AA" w14:textId="77777777" w:rsidR="00B4107F" w:rsidRPr="00A541BE" w:rsidRDefault="00B4107F" w:rsidP="00B4107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N</w:t>
                  </w:r>
                </w:p>
              </w:tc>
              <w:tc>
                <w:tcPr>
                  <w:tcW w:w="793" w:type="dxa"/>
                  <w:tcBorders>
                    <w:left w:val="nil"/>
                    <w:bottom w:val="nil"/>
                    <w:right w:val="nil"/>
                  </w:tcBorders>
                </w:tcPr>
                <w:p w14:paraId="083088A6" w14:textId="59332C37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1251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48F70991" w14:textId="70A12B55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  <w:color w:val="000000"/>
                    </w:rPr>
                    <w:t>4.497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</w:tcPr>
                <w:p w14:paraId="4836E188" w14:textId="5D3425A8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001793</w:t>
                  </w:r>
                </w:p>
              </w:tc>
              <w:tc>
                <w:tcPr>
                  <w:tcW w:w="112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7C7700C9" w14:textId="1B342614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005379</w:t>
                  </w:r>
                </w:p>
              </w:tc>
              <w:tc>
                <w:tcPr>
                  <w:tcW w:w="1124" w:type="dxa"/>
                  <w:tcBorders>
                    <w:left w:val="nil"/>
                    <w:bottom w:val="nil"/>
                    <w:right w:val="nil"/>
                  </w:tcBorders>
                </w:tcPr>
                <w:p w14:paraId="7C660BD0" w14:textId="565C2650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352</w:t>
                  </w:r>
                </w:p>
              </w:tc>
            </w:tr>
            <w:tr w:rsidR="00B4107F" w:rsidRPr="00A541BE" w14:paraId="007FD954" w14:textId="77777777" w:rsidTr="00B4107F">
              <w:trPr>
                <w:trHeight w:val="319"/>
              </w:trPr>
              <w:tc>
                <w:tcPr>
                  <w:tcW w:w="2363" w:type="dxa"/>
                  <w:tcBorders>
                    <w:left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E5A0405" w14:textId="77777777" w:rsidR="00B4107F" w:rsidRPr="00A541BE" w:rsidRDefault="00B4107F" w:rsidP="00B4107F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U</w:t>
                  </w:r>
                </w:p>
              </w:tc>
              <w:tc>
                <w:tcPr>
                  <w:tcW w:w="2135" w:type="dxa"/>
                  <w:tcBorders>
                    <w:left w:val="nil"/>
                    <w:right w:val="nil"/>
                  </w:tcBorders>
                  <w:vAlign w:val="center"/>
                </w:tcPr>
                <w:p w14:paraId="1E591B25" w14:textId="77777777" w:rsidR="00B4107F" w:rsidRPr="00A541BE" w:rsidRDefault="00B4107F" w:rsidP="00B4107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N</w:t>
                  </w:r>
                </w:p>
              </w:tc>
              <w:tc>
                <w:tcPr>
                  <w:tcW w:w="793" w:type="dxa"/>
                  <w:tcBorders>
                    <w:left w:val="nil"/>
                    <w:right w:val="nil"/>
                  </w:tcBorders>
                </w:tcPr>
                <w:p w14:paraId="5B73206C" w14:textId="3B7E27B5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1251" w:type="dxa"/>
                  <w:tcBorders>
                    <w:left w:val="nil"/>
                    <w:right w:val="nil"/>
                  </w:tcBorders>
                  <w:vAlign w:val="center"/>
                </w:tcPr>
                <w:p w14:paraId="6AAFC219" w14:textId="45DE2215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  <w:color w:val="000000"/>
                    </w:rPr>
                    <w:t>3.671</w:t>
                  </w:r>
                </w:p>
              </w:tc>
              <w:tc>
                <w:tcPr>
                  <w:tcW w:w="1095" w:type="dxa"/>
                  <w:tcBorders>
                    <w:left w:val="nil"/>
                    <w:right w:val="nil"/>
                  </w:tcBorders>
                </w:tcPr>
                <w:p w14:paraId="73B62460" w14:textId="757544CA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01</w:t>
                  </w:r>
                </w:p>
              </w:tc>
              <w:tc>
                <w:tcPr>
                  <w:tcW w:w="1129" w:type="dxa"/>
                  <w:tcBorders>
                    <w:left w:val="nil"/>
                    <w:right w:val="nil"/>
                  </w:tcBorders>
                  <w:vAlign w:val="center"/>
                </w:tcPr>
                <w:p w14:paraId="2D9E7B46" w14:textId="7DF31CA3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002</w:t>
                  </w:r>
                </w:p>
              </w:tc>
              <w:tc>
                <w:tcPr>
                  <w:tcW w:w="1124" w:type="dxa"/>
                  <w:tcBorders>
                    <w:left w:val="nil"/>
                    <w:right w:val="nil"/>
                  </w:tcBorders>
                </w:tcPr>
                <w:p w14:paraId="33EC04C5" w14:textId="5760558C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288</w:t>
                  </w:r>
                </w:p>
              </w:tc>
            </w:tr>
            <w:tr w:rsidR="00B4107F" w:rsidRPr="00A541BE" w14:paraId="79BF5F8B" w14:textId="77777777" w:rsidTr="00B4107F">
              <w:trPr>
                <w:trHeight w:val="319"/>
              </w:trPr>
              <w:tc>
                <w:tcPr>
                  <w:tcW w:w="2363" w:type="dxa"/>
                  <w:tcBorders>
                    <w:left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3C1243D" w14:textId="77777777" w:rsidR="00B4107F" w:rsidRPr="00A541BE" w:rsidRDefault="00B4107F" w:rsidP="00B4107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P</w:t>
                  </w:r>
                </w:p>
              </w:tc>
              <w:tc>
                <w:tcPr>
                  <w:tcW w:w="2135" w:type="dxa"/>
                  <w:tcBorders>
                    <w:left w:val="nil"/>
                    <w:right w:val="nil"/>
                  </w:tcBorders>
                  <w:vAlign w:val="center"/>
                </w:tcPr>
                <w:p w14:paraId="6397FEE4" w14:textId="77777777" w:rsidR="00B4107F" w:rsidRPr="00A541BE" w:rsidRDefault="00B4107F" w:rsidP="00B4107F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U</w:t>
                  </w:r>
                </w:p>
              </w:tc>
              <w:tc>
                <w:tcPr>
                  <w:tcW w:w="793" w:type="dxa"/>
                  <w:tcBorders>
                    <w:left w:val="nil"/>
                    <w:right w:val="nil"/>
                  </w:tcBorders>
                </w:tcPr>
                <w:p w14:paraId="591A681D" w14:textId="57DB9F62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1251" w:type="dxa"/>
                  <w:tcBorders>
                    <w:left w:val="nil"/>
                    <w:right w:val="nil"/>
                  </w:tcBorders>
                  <w:vAlign w:val="center"/>
                </w:tcPr>
                <w:p w14:paraId="651900F7" w14:textId="08DADBCE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  <w:color w:val="000000"/>
                    </w:rPr>
                    <w:t>1.631</w:t>
                  </w:r>
                </w:p>
              </w:tc>
              <w:tc>
                <w:tcPr>
                  <w:tcW w:w="1095" w:type="dxa"/>
                  <w:tcBorders>
                    <w:left w:val="nil"/>
                    <w:right w:val="nil"/>
                  </w:tcBorders>
                </w:tcPr>
                <w:p w14:paraId="0B46FB2B" w14:textId="6ABC6B23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117</w:t>
                  </w:r>
                </w:p>
              </w:tc>
              <w:tc>
                <w:tcPr>
                  <w:tcW w:w="1129" w:type="dxa"/>
                  <w:tcBorders>
                    <w:left w:val="nil"/>
                    <w:right w:val="nil"/>
                  </w:tcBorders>
                  <w:vAlign w:val="center"/>
                </w:tcPr>
                <w:p w14:paraId="3D1E68A1" w14:textId="4903345E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117</w:t>
                  </w:r>
                </w:p>
              </w:tc>
              <w:tc>
                <w:tcPr>
                  <w:tcW w:w="1124" w:type="dxa"/>
                  <w:tcBorders>
                    <w:left w:val="nil"/>
                    <w:right w:val="nil"/>
                  </w:tcBorders>
                </w:tcPr>
                <w:p w14:paraId="52A0B151" w14:textId="2497744C" w:rsidR="00B4107F" w:rsidRPr="00A541BE" w:rsidRDefault="00B4107F" w:rsidP="00B4107F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0.185</w:t>
                  </w:r>
                </w:p>
              </w:tc>
            </w:tr>
          </w:tbl>
          <w:p w14:paraId="3DC13FA6" w14:textId="77777777" w:rsidR="00ED0760" w:rsidRPr="00A541BE" w:rsidRDefault="00ED0760" w:rsidP="00956F2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7A98842" w14:textId="3A87213E" w:rsidR="00ED0760" w:rsidRPr="00A541BE" w:rsidRDefault="00ED0760" w:rsidP="00ED0760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  <w:b/>
          <w:bCs/>
        </w:rPr>
        <w:t xml:space="preserve">Table </w:t>
      </w:r>
      <w:r w:rsidR="00DC08F6" w:rsidRPr="00A541BE">
        <w:rPr>
          <w:rFonts w:ascii="Times New Roman" w:hAnsi="Times New Roman" w:cs="Times New Roman"/>
          <w:b/>
          <w:bCs/>
        </w:rPr>
        <w:t>S5</w:t>
      </w:r>
      <w:r w:rsidRPr="00A541BE">
        <w:rPr>
          <w:rFonts w:ascii="Times New Roman" w:hAnsi="Times New Roman" w:cs="Times New Roman"/>
          <w:b/>
          <w:bCs/>
        </w:rPr>
        <w:t xml:space="preserve"> legend. </w:t>
      </w:r>
      <w:r w:rsidRPr="00A541BE">
        <w:rPr>
          <w:rFonts w:ascii="Times New Roman" w:hAnsi="Times New Roman" w:cs="Times New Roman"/>
        </w:rPr>
        <w:t xml:space="preserve">Table </w:t>
      </w:r>
      <w:r w:rsidR="00DC08F6" w:rsidRPr="00A541BE">
        <w:rPr>
          <w:rFonts w:ascii="Times New Roman" w:hAnsi="Times New Roman" w:cs="Times New Roman"/>
        </w:rPr>
        <w:t>S</w:t>
      </w:r>
      <w:r w:rsidRPr="00A541BE">
        <w:rPr>
          <w:rFonts w:ascii="Times New Roman" w:hAnsi="Times New Roman" w:cs="Times New Roman"/>
        </w:rPr>
        <w:t xml:space="preserve">5 reports the </w:t>
      </w:r>
      <w:proofErr w:type="spellStart"/>
      <w:r w:rsidRPr="00A541BE">
        <w:rPr>
          <w:rFonts w:ascii="Times New Roman" w:hAnsi="Times New Roman" w:cs="Times New Roman"/>
        </w:rPr>
        <w:t>posthoc</w:t>
      </w:r>
      <w:proofErr w:type="spellEnd"/>
      <w:r w:rsidRPr="00A541BE">
        <w:rPr>
          <w:rFonts w:ascii="Times New Roman" w:hAnsi="Times New Roman" w:cs="Times New Roman"/>
        </w:rPr>
        <w:t xml:space="preserve"> paired-sample t-tests conducted to analyze the significant interaction effect of the </w:t>
      </w:r>
      <w:proofErr w:type="spellStart"/>
      <w:r w:rsidRPr="00A541BE">
        <w:rPr>
          <w:rFonts w:ascii="Times New Roman" w:hAnsi="Times New Roman" w:cs="Times New Roman"/>
        </w:rPr>
        <w:t>rmANOVA</w:t>
      </w:r>
      <w:proofErr w:type="spellEnd"/>
      <w:r w:rsidRPr="00A541BE">
        <w:rPr>
          <w:rFonts w:ascii="Times New Roman" w:hAnsi="Times New Roman" w:cs="Times New Roman"/>
        </w:rPr>
        <w:t xml:space="preserve"> in Experiment </w:t>
      </w:r>
      <w:r w:rsidR="001B3CE2" w:rsidRPr="00A541BE">
        <w:rPr>
          <w:rFonts w:ascii="Times New Roman" w:hAnsi="Times New Roman" w:cs="Times New Roman"/>
        </w:rPr>
        <w:t>2</w:t>
      </w:r>
      <w:r w:rsidRPr="00A541BE">
        <w:rPr>
          <w:rFonts w:ascii="Times New Roman" w:hAnsi="Times New Roman" w:cs="Times New Roman"/>
        </w:rPr>
        <w:t xml:space="preserve">. </w:t>
      </w:r>
      <w:r w:rsidR="00317F6C" w:rsidRPr="00A541BE">
        <w:rPr>
          <w:rFonts w:ascii="Times New Roman" w:hAnsi="Times New Roman" w:cs="Times New Roman"/>
        </w:rPr>
        <w:t xml:space="preserve">Note that the cue-prominence is here calculated as cue – </w:t>
      </w:r>
      <w:proofErr w:type="gramStart"/>
      <w:r w:rsidR="00317F6C" w:rsidRPr="00A541BE">
        <w:rPr>
          <w:rFonts w:ascii="Times New Roman" w:hAnsi="Times New Roman" w:cs="Times New Roman"/>
        </w:rPr>
        <w:t>mean(</w:t>
      </w:r>
      <w:proofErr w:type="gramEnd"/>
      <w:r w:rsidR="00317F6C" w:rsidRPr="00A541BE">
        <w:rPr>
          <w:rFonts w:ascii="Times New Roman" w:hAnsi="Times New Roman" w:cs="Times New Roman"/>
        </w:rPr>
        <w:t xml:space="preserve">context-onset, post-cue context). </w:t>
      </w:r>
      <w:r w:rsidRPr="00A541BE">
        <w:rPr>
          <w:rFonts w:ascii="Times New Roman" w:hAnsi="Times New Roman" w:cs="Times New Roman"/>
        </w:rPr>
        <w:t>We compare the learned cue-prominence between all three conditions. Degrees of freedom, T, p, p corrected for multiple comparisons (Bonferroni-Holm) and an estimation of effect size (Cohen’s d) are reported.</w:t>
      </w:r>
    </w:p>
    <w:p w14:paraId="79A87F74" w14:textId="77777777" w:rsidR="001B3CE2" w:rsidRPr="00A541BE" w:rsidRDefault="001B3CE2">
      <w:pPr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</w:rPr>
        <w:br w:type="page"/>
      </w:r>
    </w:p>
    <w:tbl>
      <w:tblPr>
        <w:tblW w:w="72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0"/>
      </w:tblGrid>
      <w:tr w:rsidR="001B3CE2" w:rsidRPr="00A541BE" w14:paraId="24E4CC57" w14:textId="77777777" w:rsidTr="00956F25">
        <w:trPr>
          <w:trHeight w:val="1828"/>
          <w:tblHeader/>
        </w:trPr>
        <w:tc>
          <w:tcPr>
            <w:tcW w:w="72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A37A3D6" w14:textId="12A3EB4E" w:rsidR="001B3CE2" w:rsidRPr="00A541BE" w:rsidRDefault="001B3CE2" w:rsidP="00956F25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A541BE">
              <w:rPr>
                <w:rFonts w:ascii="Times New Roman" w:hAnsi="Times New Roman" w:cs="Times New Roman"/>
                <w:b/>
                <w:lang w:bidi="en-US"/>
              </w:rPr>
              <w:lastRenderedPageBreak/>
              <w:t xml:space="preserve">Table </w:t>
            </w:r>
            <w:r w:rsidR="00DC08F6" w:rsidRPr="00A541BE">
              <w:rPr>
                <w:rFonts w:ascii="Times New Roman" w:hAnsi="Times New Roman" w:cs="Times New Roman"/>
                <w:b/>
                <w:lang w:bidi="en-US"/>
              </w:rPr>
              <w:t>S6.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  </w:t>
            </w:r>
            <w:r w:rsidRPr="00A541BE">
              <w:rPr>
                <w:rFonts w:ascii="Times New Roman" w:hAnsi="Times New Roman" w:cs="Times New Roman"/>
                <w:b/>
                <w:bCs/>
                <w:lang w:bidi="en-US"/>
              </w:rPr>
              <w:t xml:space="preserve">Experiment </w:t>
            </w:r>
            <w:r w:rsidR="00DC08F6" w:rsidRPr="00A541BE">
              <w:rPr>
                <w:rFonts w:ascii="Times New Roman" w:hAnsi="Times New Roman" w:cs="Times New Roman"/>
                <w:b/>
                <w:bCs/>
                <w:lang w:bidi="en-US"/>
              </w:rPr>
              <w:t>2</w:t>
            </w:r>
            <w:r w:rsidRPr="00A541BE">
              <w:rPr>
                <w:rFonts w:ascii="Times New Roman" w:hAnsi="Times New Roman" w:cs="Times New Roman"/>
                <w:b/>
                <w:bCs/>
                <w:lang w:bidi="en-US"/>
              </w:rPr>
              <w:t xml:space="preserve">: </w:t>
            </w:r>
            <w:r w:rsidRPr="00A541BE">
              <w:rPr>
                <w:rFonts w:ascii="Times New Roman" w:hAnsi="Times New Roman" w:cs="Times New Roman"/>
                <w:lang w:bidi="en-US"/>
              </w:rPr>
              <w:t xml:space="preserve">Behavioral outcome measures </w:t>
            </w:r>
          </w:p>
          <w:tbl>
            <w:tblPr>
              <w:tblW w:w="7221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90"/>
              <w:gridCol w:w="2104"/>
              <w:gridCol w:w="27"/>
            </w:tblGrid>
            <w:tr w:rsidR="001B3CE2" w:rsidRPr="00A541BE" w14:paraId="6F0081ED" w14:textId="77777777" w:rsidTr="00956F25">
              <w:trPr>
                <w:trHeight w:val="243"/>
              </w:trPr>
              <w:tc>
                <w:tcPr>
                  <w:tcW w:w="509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95231B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A541BE">
                    <w:rPr>
                      <w:rFonts w:ascii="Times New Roman" w:hAnsi="Times New Roman" w:cs="Times New Roman"/>
                      <w:b/>
                    </w:rPr>
                    <w:t>Variable</w:t>
                  </w:r>
                </w:p>
              </w:tc>
              <w:tc>
                <w:tcPr>
                  <w:tcW w:w="21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B709EE4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b/>
                      <w:bCs/>
                      <w:kern w:val="24"/>
                    </w:rPr>
                    <w:t>Descriptives</w:t>
                  </w:r>
                </w:p>
              </w:tc>
              <w:tc>
                <w:tcPr>
                  <w:tcW w:w="2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</w:tcPr>
                <w:p w14:paraId="2A8C9A19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</w:p>
              </w:tc>
            </w:tr>
            <w:tr w:rsidR="001B3CE2" w:rsidRPr="00A541BE" w14:paraId="2C529869" w14:textId="77777777" w:rsidTr="00956F25">
              <w:trPr>
                <w:trHeight w:val="59"/>
              </w:trPr>
              <w:tc>
                <w:tcPr>
                  <w:tcW w:w="5090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18560EE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P (mean ± SD)</w:t>
                  </w:r>
                </w:p>
              </w:tc>
              <w:tc>
                <w:tcPr>
                  <w:tcW w:w="210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74E43970" w14:textId="57165A89" w:rsidR="001B3CE2" w:rsidRPr="00A541BE" w:rsidRDefault="00C26851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75.5</w:t>
                  </w:r>
                  <w:r w:rsidR="001B3CE2" w:rsidRPr="00A541BE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1B3CE2" w:rsidRPr="00A541BE">
                    <w:rPr>
                      <w:rFonts w:ascii="Times New Roman" w:eastAsia="Calibri" w:hAnsi="Times New Roman" w:cs="Times New Roman"/>
                      <w:kern w:val="24"/>
                    </w:rPr>
                    <w:t xml:space="preserve">± </w:t>
                  </w: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50.5</w:t>
                  </w:r>
                </w:p>
              </w:tc>
              <w:tc>
                <w:tcPr>
                  <w:tcW w:w="27" w:type="dxa"/>
                  <w:tcBorders>
                    <w:left w:val="nil"/>
                    <w:bottom w:val="nil"/>
                    <w:right w:val="nil"/>
                  </w:tcBorders>
                </w:tcPr>
                <w:p w14:paraId="727C799E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</w:p>
              </w:tc>
            </w:tr>
            <w:tr w:rsidR="001B3CE2" w:rsidRPr="00A541BE" w14:paraId="1D56AA30" w14:textId="77777777" w:rsidTr="00956F25">
              <w:trPr>
                <w:trHeight w:val="20"/>
              </w:trPr>
              <w:tc>
                <w:tcPr>
                  <w:tcW w:w="509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7ADD147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U (mean ± SD)</w:t>
                  </w:r>
                </w:p>
              </w:tc>
              <w:tc>
                <w:tcPr>
                  <w:tcW w:w="2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2428887" w14:textId="1C0D6814" w:rsidR="001B3CE2" w:rsidRPr="00A541BE" w:rsidRDefault="00C26851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70.5</w:t>
                  </w:r>
                  <w:r w:rsidR="001B3CE2" w:rsidRPr="00A541BE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1B3CE2" w:rsidRPr="00A541BE">
                    <w:rPr>
                      <w:rFonts w:ascii="Times New Roman" w:eastAsia="Calibri" w:hAnsi="Times New Roman" w:cs="Times New Roman"/>
                      <w:kern w:val="24"/>
                    </w:rPr>
                    <w:t xml:space="preserve">± </w:t>
                  </w: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52.1</w:t>
                  </w:r>
                </w:p>
              </w:tc>
              <w:tc>
                <w:tcPr>
                  <w:tcW w:w="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7C8713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</w:p>
              </w:tc>
            </w:tr>
            <w:tr w:rsidR="001B3CE2" w:rsidRPr="00A541BE" w14:paraId="1F411582" w14:textId="77777777" w:rsidTr="00956F25">
              <w:trPr>
                <w:trHeight w:val="20"/>
              </w:trPr>
              <w:tc>
                <w:tcPr>
                  <w:tcW w:w="509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0CBB574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kern w:val="24"/>
                    </w:rPr>
                  </w:pP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Cue-Prominence N (mean ± SD)</w:t>
                  </w:r>
                </w:p>
              </w:tc>
              <w:tc>
                <w:tcPr>
                  <w:tcW w:w="2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1FCD797" w14:textId="7627C6E4" w:rsidR="001B3CE2" w:rsidRPr="00A541BE" w:rsidRDefault="00C26851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541BE">
                    <w:rPr>
                      <w:rFonts w:ascii="Times New Roman" w:hAnsi="Times New Roman" w:cs="Times New Roman"/>
                    </w:rPr>
                    <w:t>19.4</w:t>
                  </w:r>
                  <w:r w:rsidR="001B3CE2" w:rsidRPr="00A541BE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1B3CE2" w:rsidRPr="00A541BE">
                    <w:rPr>
                      <w:rFonts w:ascii="Times New Roman" w:eastAsia="Calibri" w:hAnsi="Times New Roman" w:cs="Times New Roman"/>
                      <w:kern w:val="24"/>
                    </w:rPr>
                    <w:t xml:space="preserve">± </w:t>
                  </w:r>
                  <w:r w:rsidRPr="00A541BE">
                    <w:rPr>
                      <w:rFonts w:ascii="Times New Roman" w:eastAsia="Calibri" w:hAnsi="Times New Roman" w:cs="Times New Roman"/>
                      <w:kern w:val="24"/>
                    </w:rPr>
                    <w:t>32.5</w:t>
                  </w:r>
                </w:p>
              </w:tc>
              <w:tc>
                <w:tcPr>
                  <w:tcW w:w="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E79B64" w14:textId="77777777" w:rsidR="001B3CE2" w:rsidRPr="00A541BE" w:rsidRDefault="001B3CE2" w:rsidP="00956F2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578859AB" w14:textId="77777777" w:rsidR="001B3CE2" w:rsidRPr="00A541BE" w:rsidRDefault="001B3CE2" w:rsidP="00956F2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87FE990" w14:textId="20FC5C1E" w:rsidR="001B3CE2" w:rsidRPr="00A541BE" w:rsidRDefault="001B3CE2" w:rsidP="001B3CE2">
      <w:pPr>
        <w:spacing w:line="360" w:lineRule="auto"/>
        <w:rPr>
          <w:rFonts w:ascii="Times New Roman" w:hAnsi="Times New Roman" w:cs="Times New Roman"/>
        </w:rPr>
      </w:pPr>
      <w:r w:rsidRPr="00A541BE">
        <w:rPr>
          <w:rFonts w:ascii="Times New Roman" w:hAnsi="Times New Roman" w:cs="Times New Roman"/>
          <w:b/>
          <w:bCs/>
        </w:rPr>
        <w:t xml:space="preserve">Table </w:t>
      </w:r>
      <w:r w:rsidR="00DC08F6" w:rsidRPr="00A541BE">
        <w:rPr>
          <w:rFonts w:ascii="Times New Roman" w:hAnsi="Times New Roman" w:cs="Times New Roman"/>
          <w:b/>
          <w:bCs/>
        </w:rPr>
        <w:t>S6</w:t>
      </w:r>
      <w:r w:rsidRPr="00A541BE">
        <w:rPr>
          <w:rFonts w:ascii="Times New Roman" w:hAnsi="Times New Roman" w:cs="Times New Roman"/>
          <w:b/>
          <w:bCs/>
        </w:rPr>
        <w:t xml:space="preserve"> legend. </w:t>
      </w:r>
      <w:r w:rsidRPr="00A541BE">
        <w:rPr>
          <w:rFonts w:ascii="Times New Roman" w:hAnsi="Times New Roman" w:cs="Times New Roman"/>
        </w:rPr>
        <w:t xml:space="preserve">Table </w:t>
      </w:r>
      <w:r w:rsidR="00DC08F6" w:rsidRPr="00A541BE">
        <w:rPr>
          <w:rFonts w:ascii="Times New Roman" w:hAnsi="Times New Roman" w:cs="Times New Roman"/>
        </w:rPr>
        <w:t>S</w:t>
      </w:r>
      <w:r w:rsidRPr="00A541BE">
        <w:rPr>
          <w:rFonts w:ascii="Times New Roman" w:hAnsi="Times New Roman" w:cs="Times New Roman"/>
        </w:rPr>
        <w:t>6 reports the descriptive results of Experiment 2. We report the calculated cue-prominence for each condition (P, U, N). Note that the cue</w:t>
      </w:r>
      <w:r w:rsidR="00E53210" w:rsidRPr="00A541BE">
        <w:rPr>
          <w:rFonts w:ascii="Times New Roman" w:hAnsi="Times New Roman" w:cs="Times New Roman"/>
        </w:rPr>
        <w:t xml:space="preserve">-prominence is here calculated as cue – </w:t>
      </w:r>
      <w:proofErr w:type="gramStart"/>
      <w:r w:rsidR="00E53210" w:rsidRPr="00A541BE">
        <w:rPr>
          <w:rFonts w:ascii="Times New Roman" w:hAnsi="Times New Roman" w:cs="Times New Roman"/>
        </w:rPr>
        <w:t>mean(</w:t>
      </w:r>
      <w:proofErr w:type="gramEnd"/>
      <w:r w:rsidR="00E53210" w:rsidRPr="00A541BE">
        <w:rPr>
          <w:rFonts w:ascii="Times New Roman" w:hAnsi="Times New Roman" w:cs="Times New Roman"/>
        </w:rPr>
        <w:t>context-onset, post-cue context).</w:t>
      </w:r>
    </w:p>
    <w:p w14:paraId="01E44AC7" w14:textId="77777777" w:rsidR="001B3CE2" w:rsidRPr="00A541BE" w:rsidRDefault="001B3CE2" w:rsidP="00ED0760">
      <w:pPr>
        <w:spacing w:line="360" w:lineRule="auto"/>
        <w:rPr>
          <w:rFonts w:ascii="Times New Roman" w:hAnsi="Times New Roman" w:cs="Times New Roman"/>
        </w:rPr>
      </w:pPr>
    </w:p>
    <w:p w14:paraId="2D6D8D83" w14:textId="77777777" w:rsidR="00ED0760" w:rsidRPr="00A541BE" w:rsidRDefault="00ED0760">
      <w:pPr>
        <w:rPr>
          <w:rFonts w:ascii="Times New Roman" w:hAnsi="Times New Roman" w:cs="Times New Roman"/>
        </w:rPr>
      </w:pPr>
    </w:p>
    <w:sectPr w:rsidR="00ED0760" w:rsidRPr="00A541BE" w:rsidSect="006C3C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3A"/>
    <w:rsid w:val="00056305"/>
    <w:rsid w:val="00133E68"/>
    <w:rsid w:val="00144EF7"/>
    <w:rsid w:val="001B3CE2"/>
    <w:rsid w:val="003029FF"/>
    <w:rsid w:val="00317F6C"/>
    <w:rsid w:val="0037093A"/>
    <w:rsid w:val="003734D9"/>
    <w:rsid w:val="003E2131"/>
    <w:rsid w:val="005632BA"/>
    <w:rsid w:val="005B4AF7"/>
    <w:rsid w:val="006018E2"/>
    <w:rsid w:val="00633FEF"/>
    <w:rsid w:val="006C3CEB"/>
    <w:rsid w:val="00754EF1"/>
    <w:rsid w:val="00832118"/>
    <w:rsid w:val="00882ED4"/>
    <w:rsid w:val="00893CE6"/>
    <w:rsid w:val="008C30F2"/>
    <w:rsid w:val="0097704E"/>
    <w:rsid w:val="009E67AE"/>
    <w:rsid w:val="00A541BE"/>
    <w:rsid w:val="00A75ECB"/>
    <w:rsid w:val="00AB5431"/>
    <w:rsid w:val="00B4107F"/>
    <w:rsid w:val="00BC5094"/>
    <w:rsid w:val="00C26851"/>
    <w:rsid w:val="00C307B0"/>
    <w:rsid w:val="00DC08F6"/>
    <w:rsid w:val="00E53210"/>
    <w:rsid w:val="00EC3703"/>
    <w:rsid w:val="00EC58C4"/>
    <w:rsid w:val="00ED0760"/>
    <w:rsid w:val="00F93129"/>
    <w:rsid w:val="00FD76C7"/>
    <w:rsid w:val="00FF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40EDB"/>
  <w15:chartTrackingRefBased/>
  <w15:docId w15:val="{A2482DD0-9D50-4359-A5A2-339A2756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70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0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0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0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0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0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0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0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0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0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0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0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093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093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093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093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093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09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0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0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0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0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0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093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093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093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0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093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09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6fe23c-09f9-48fa-8d00-7013c7a5dc4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555BCD05173D49A9D557B0DB0406B6" ma:contentTypeVersion="12" ma:contentTypeDescription="Ein neues Dokument erstellen." ma:contentTypeScope="" ma:versionID="76ff47885c398159a1365eb9fd496765">
  <xsd:schema xmlns:xsd="http://www.w3.org/2001/XMLSchema" xmlns:xs="http://www.w3.org/2001/XMLSchema" xmlns:p="http://schemas.microsoft.com/office/2006/metadata/properties" xmlns:ns3="f56fe23c-09f9-48fa-8d00-7013c7a5dc44" targetNamespace="http://schemas.microsoft.com/office/2006/metadata/properties" ma:root="true" ma:fieldsID="3ab251b59abcb3e52d0398f7b39582f7" ns3:_="">
    <xsd:import namespace="f56fe23c-09f9-48fa-8d00-7013c7a5dc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fe23c-09f9-48fa-8d00-7013c7a5d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0FF955-B3A4-4A04-87B9-0EACD8359220}">
  <ds:schemaRefs>
    <ds:schemaRef ds:uri="http://schemas.microsoft.com/office/2006/metadata/properties"/>
    <ds:schemaRef ds:uri="http://schemas.microsoft.com/office/infopath/2007/PartnerControls"/>
    <ds:schemaRef ds:uri="f56fe23c-09f9-48fa-8d00-7013c7a5dc44"/>
  </ds:schemaRefs>
</ds:datastoreItem>
</file>

<file path=customXml/itemProps2.xml><?xml version="1.0" encoding="utf-8"?>
<ds:datastoreItem xmlns:ds="http://schemas.openxmlformats.org/officeDocument/2006/customXml" ds:itemID="{53C1B266-399F-4882-B221-5C2F2DBA7D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AE62E4-5C39-4785-9EE1-BAA8A61BC2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6fe23c-09f9-48fa-8d00-7013c7a5dc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nobloch</dc:creator>
  <cp:keywords/>
  <dc:description/>
  <cp:lastModifiedBy>Simon Knobloch</cp:lastModifiedBy>
  <cp:revision>2</cp:revision>
  <dcterms:created xsi:type="dcterms:W3CDTF">2026-01-22T20:50:00Z</dcterms:created>
  <dcterms:modified xsi:type="dcterms:W3CDTF">2026-01-22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555BCD05173D49A9D557B0DB0406B6</vt:lpwstr>
  </property>
</Properties>
</file>